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78F591" w14:textId="3BE8949F" w:rsidR="00BE0906" w:rsidRDefault="00F65019" w:rsidP="00BE0906">
      <w:pPr>
        <w:spacing w:after="0" w:line="240" w:lineRule="auto"/>
        <w:ind w:right="900"/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Additional</w:t>
      </w:r>
      <w:r w:rsidR="00FA51E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8A11DE">
        <w:rPr>
          <w:rFonts w:ascii="Times New Roman" w:hAnsi="Times New Roman" w:cs="Times New Roman"/>
          <w:b/>
          <w:bCs/>
          <w:sz w:val="24"/>
          <w:szCs w:val="28"/>
        </w:rPr>
        <w:t>Materials</w:t>
      </w:r>
      <w:r w:rsidR="00FA51E5">
        <w:rPr>
          <w:rFonts w:ascii="Times New Roman" w:hAnsi="Times New Roman" w:cs="Times New Roman"/>
          <w:b/>
          <w:bCs/>
          <w:sz w:val="24"/>
          <w:szCs w:val="28"/>
        </w:rPr>
        <w:t xml:space="preserve"> for </w:t>
      </w:r>
      <w:bookmarkStart w:id="0" w:name="_Hlk38546169"/>
      <w:r w:rsidR="00BE0906" w:rsidRPr="00BE0906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Demographic and policy-based differences in </w:t>
      </w:r>
      <w:proofErr w:type="spellStart"/>
      <w:r w:rsidR="00BE0906" w:rsidRPr="00BE0906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behaviors</w:t>
      </w:r>
      <w:proofErr w:type="spellEnd"/>
      <w:r w:rsidR="00BE0906" w:rsidRPr="00BE0906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 and attitudes towards driving after marijuana use: an analysis of the 2013-2017 Traffic Safety Culture Index.</w:t>
      </w:r>
    </w:p>
    <w:p w14:paraId="01CD4899" w14:textId="769C6D39" w:rsidR="00E319B8" w:rsidRDefault="00E319B8" w:rsidP="00BE0906">
      <w:pPr>
        <w:spacing w:after="0" w:line="240" w:lineRule="auto"/>
        <w:ind w:right="900"/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</w:p>
    <w:p w14:paraId="05028500" w14:textId="77777777" w:rsidR="008023B5" w:rsidRPr="00AF0FC9" w:rsidRDefault="008023B5" w:rsidP="008023B5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AF0FC9">
        <w:rPr>
          <w:rFonts w:ascii="Times New Roman" w:hAnsi="Times New Roman" w:cs="Times New Roman"/>
          <w:sz w:val="24"/>
          <w:szCs w:val="24"/>
        </w:rPr>
        <w:t xml:space="preserve">Marco H. </w:t>
      </w:r>
      <w:proofErr w:type="spellStart"/>
      <w:r w:rsidRPr="00AF0FC9">
        <w:rPr>
          <w:rFonts w:ascii="Times New Roman" w:hAnsi="Times New Roman" w:cs="Times New Roman"/>
          <w:sz w:val="24"/>
          <w:szCs w:val="24"/>
        </w:rPr>
        <w:t>Benedetti</w:t>
      </w:r>
      <w:r w:rsidRPr="00AF0FC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AF0FC9">
        <w:rPr>
          <w:rFonts w:ascii="Times New Roman" w:hAnsi="Times New Roman" w:cs="Times New Roman"/>
          <w:sz w:val="24"/>
          <w:szCs w:val="24"/>
        </w:rPr>
        <w:t xml:space="preserve">, Li </w:t>
      </w:r>
      <w:proofErr w:type="spellStart"/>
      <w:proofErr w:type="gramStart"/>
      <w:r w:rsidRPr="00AF0FC9">
        <w:rPr>
          <w:rFonts w:ascii="Times New Roman" w:hAnsi="Times New Roman" w:cs="Times New Roman"/>
          <w:sz w:val="24"/>
          <w:szCs w:val="24"/>
        </w:rPr>
        <w:t>Li</w:t>
      </w:r>
      <w:r w:rsidRPr="00AF0FC9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proofErr w:type="gramEnd"/>
      <w:r w:rsidRPr="00AF0FC9">
        <w:rPr>
          <w:rFonts w:ascii="Times New Roman" w:hAnsi="Times New Roman" w:cs="Times New Roman"/>
          <w:sz w:val="24"/>
          <w:szCs w:val="24"/>
        </w:rPr>
        <w:t xml:space="preserve">, Lucas M. </w:t>
      </w:r>
      <w:proofErr w:type="spellStart"/>
      <w:r w:rsidRPr="00AF0FC9">
        <w:rPr>
          <w:rFonts w:ascii="Times New Roman" w:hAnsi="Times New Roman" w:cs="Times New Roman"/>
          <w:sz w:val="24"/>
          <w:szCs w:val="24"/>
        </w:rPr>
        <w:t>Neuroth</w:t>
      </w:r>
      <w:r w:rsidRPr="00AF0FC9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AF0FC9">
        <w:rPr>
          <w:rFonts w:ascii="Times New Roman" w:hAnsi="Times New Roman" w:cs="Times New Roman"/>
          <w:sz w:val="24"/>
          <w:szCs w:val="24"/>
        </w:rPr>
        <w:t xml:space="preserve">, Kayleigh D. </w:t>
      </w:r>
      <w:proofErr w:type="spellStart"/>
      <w:r w:rsidRPr="00AF0FC9">
        <w:rPr>
          <w:rFonts w:ascii="Times New Roman" w:hAnsi="Times New Roman" w:cs="Times New Roman"/>
          <w:sz w:val="24"/>
          <w:szCs w:val="24"/>
        </w:rPr>
        <w:t>Humphries</w:t>
      </w:r>
      <w:r w:rsidRPr="00AF0FC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AF0FC9">
        <w:rPr>
          <w:rFonts w:ascii="Times New Roman" w:hAnsi="Times New Roman" w:cs="Times New Roman"/>
          <w:sz w:val="24"/>
          <w:szCs w:val="24"/>
        </w:rPr>
        <w:t>, Ashley Brooks-</w:t>
      </w:r>
      <w:proofErr w:type="spellStart"/>
      <w:r w:rsidRPr="00AF0FC9">
        <w:rPr>
          <w:rFonts w:ascii="Times New Roman" w:hAnsi="Times New Roman" w:cs="Times New Roman"/>
          <w:sz w:val="24"/>
          <w:szCs w:val="24"/>
        </w:rPr>
        <w:t>Russell</w:t>
      </w:r>
      <w:r w:rsidRPr="00AF0FC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AF0FC9">
        <w:rPr>
          <w:rFonts w:ascii="Times New Roman" w:hAnsi="Times New Roman" w:cs="Times New Roman"/>
          <w:sz w:val="24"/>
          <w:szCs w:val="24"/>
        </w:rPr>
        <w:t xml:space="preserve">, Motao </w:t>
      </w:r>
      <w:proofErr w:type="spellStart"/>
      <w:r w:rsidRPr="00AF0FC9">
        <w:rPr>
          <w:rFonts w:ascii="Times New Roman" w:hAnsi="Times New Roman" w:cs="Times New Roman"/>
          <w:sz w:val="24"/>
          <w:szCs w:val="24"/>
        </w:rPr>
        <w:t>Zhu</w:t>
      </w:r>
      <w:r w:rsidRPr="00AF0FC9">
        <w:rPr>
          <w:rFonts w:ascii="Times New Roman" w:hAnsi="Times New Roman" w:cs="Times New Roman"/>
          <w:sz w:val="24"/>
          <w:szCs w:val="24"/>
        </w:rPr>
        <w:softHyphen/>
      </w:r>
      <w:r w:rsidRPr="00AF0FC9">
        <w:rPr>
          <w:rFonts w:ascii="Times New Roman" w:hAnsi="Times New Roman" w:cs="Times New Roman"/>
          <w:sz w:val="24"/>
          <w:szCs w:val="24"/>
          <w:vertAlign w:val="superscript"/>
        </w:rPr>
        <w:t>a,b,d</w:t>
      </w:r>
      <w:proofErr w:type="spellEnd"/>
    </w:p>
    <w:p w14:paraId="5568A5CA" w14:textId="77777777" w:rsidR="008023B5" w:rsidRPr="00AF0FC9" w:rsidRDefault="008023B5" w:rsidP="008023B5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AAD06C8" w14:textId="77777777" w:rsidR="008023B5" w:rsidRPr="00AF0FC9" w:rsidRDefault="008023B5" w:rsidP="00802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F0FC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F0FC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F0FC9">
        <w:rPr>
          <w:rFonts w:ascii="Times New Roman" w:hAnsi="Times New Roman" w:cs="Times New Roman"/>
          <w:sz w:val="24"/>
          <w:szCs w:val="24"/>
        </w:rPr>
        <w:t xml:space="preserve"> Center for Injury Research and Policy, Abigail Wexner Research Institute at Nationwide Children’s Hospital </w:t>
      </w:r>
    </w:p>
    <w:p w14:paraId="4AE9FCAC" w14:textId="77777777" w:rsidR="008023B5" w:rsidRPr="00AF0FC9" w:rsidRDefault="008023B5" w:rsidP="008023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F0FC9">
        <w:rPr>
          <w:rFonts w:ascii="Times New Roman" w:hAnsi="Times New Roman" w:cs="Times New Roman"/>
          <w:sz w:val="24"/>
          <w:szCs w:val="24"/>
        </w:rPr>
        <w:t>700 Children’s Drive</w:t>
      </w:r>
    </w:p>
    <w:p w14:paraId="0D8F4068" w14:textId="77777777" w:rsidR="008023B5" w:rsidRPr="00AF0FC9" w:rsidRDefault="008023B5" w:rsidP="008023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F0FC9">
        <w:rPr>
          <w:rFonts w:ascii="Times New Roman" w:hAnsi="Times New Roman" w:cs="Times New Roman"/>
          <w:sz w:val="24"/>
          <w:szCs w:val="24"/>
        </w:rPr>
        <w:t>Columbus, OH 43215</w:t>
      </w:r>
    </w:p>
    <w:p w14:paraId="4BA69B2A" w14:textId="77777777" w:rsidR="008023B5" w:rsidRPr="00AF0FC9" w:rsidRDefault="008023B5" w:rsidP="008023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F0FC9">
        <w:rPr>
          <w:rFonts w:ascii="Times New Roman" w:hAnsi="Times New Roman" w:cs="Times New Roman"/>
          <w:sz w:val="24"/>
          <w:szCs w:val="24"/>
        </w:rPr>
        <w:t>USA</w:t>
      </w:r>
    </w:p>
    <w:p w14:paraId="519B7BBD" w14:textId="77777777" w:rsidR="008023B5" w:rsidRPr="00AF0FC9" w:rsidRDefault="008023B5" w:rsidP="008023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4E6E790" w14:textId="77777777" w:rsidR="008023B5" w:rsidRPr="00AF0FC9" w:rsidRDefault="008023B5" w:rsidP="00802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F0FC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F0FC9">
        <w:rPr>
          <w:rFonts w:ascii="Times New Roman" w:hAnsi="Times New Roman" w:cs="Times New Roman"/>
          <w:sz w:val="24"/>
          <w:szCs w:val="24"/>
        </w:rPr>
        <w:t>Division</w:t>
      </w:r>
      <w:proofErr w:type="spellEnd"/>
      <w:r w:rsidRPr="00AF0FC9">
        <w:rPr>
          <w:rFonts w:ascii="Times New Roman" w:hAnsi="Times New Roman" w:cs="Times New Roman"/>
          <w:sz w:val="24"/>
          <w:szCs w:val="24"/>
        </w:rPr>
        <w:t xml:space="preserve"> of Epidemiology, College of Public Health, The Ohio State University</w:t>
      </w:r>
    </w:p>
    <w:p w14:paraId="394E5A5A" w14:textId="77777777" w:rsidR="008023B5" w:rsidRPr="00AF0FC9" w:rsidRDefault="008023B5" w:rsidP="008023B5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F0FC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841 Neil Avenue</w:t>
      </w:r>
      <w:r w:rsidRPr="00AF0FC9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AF0FC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lumbus, OH 43210</w:t>
      </w:r>
    </w:p>
    <w:p w14:paraId="0DECFCC6" w14:textId="77777777" w:rsidR="008023B5" w:rsidRPr="00AF0FC9" w:rsidRDefault="008023B5" w:rsidP="008023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F0FC9">
        <w:rPr>
          <w:rFonts w:ascii="Times New Roman" w:hAnsi="Times New Roman" w:cs="Times New Roman"/>
          <w:sz w:val="24"/>
          <w:szCs w:val="24"/>
        </w:rPr>
        <w:t>USA</w:t>
      </w:r>
    </w:p>
    <w:p w14:paraId="57A9F5BF" w14:textId="77777777" w:rsidR="008023B5" w:rsidRPr="00AF0FC9" w:rsidRDefault="008023B5" w:rsidP="00802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45749C" w14:textId="77777777" w:rsidR="008023B5" w:rsidRPr="00AF0FC9" w:rsidRDefault="008023B5" w:rsidP="00802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F0FC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F0FC9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AF0FC9">
        <w:rPr>
          <w:rFonts w:ascii="Times New Roman" w:hAnsi="Times New Roman" w:cs="Times New Roman"/>
          <w:sz w:val="24"/>
          <w:szCs w:val="24"/>
        </w:rPr>
        <w:t xml:space="preserve"> of Community and Behavioral Health, Colorado School of Public Health</w:t>
      </w:r>
    </w:p>
    <w:p w14:paraId="39973E71" w14:textId="77777777" w:rsidR="008023B5" w:rsidRPr="00AF0FC9" w:rsidRDefault="008023B5" w:rsidP="00802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0FC9">
        <w:rPr>
          <w:rFonts w:ascii="Times New Roman" w:hAnsi="Times New Roman" w:cs="Times New Roman"/>
          <w:sz w:val="24"/>
          <w:szCs w:val="24"/>
        </w:rPr>
        <w:t>13001 E. 17</w:t>
      </w:r>
      <w:r w:rsidRPr="00AF0FC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F0FC9">
        <w:rPr>
          <w:rFonts w:ascii="Times New Roman" w:hAnsi="Times New Roman" w:cs="Times New Roman"/>
          <w:sz w:val="24"/>
          <w:szCs w:val="24"/>
        </w:rPr>
        <w:t xml:space="preserve"> Place</w:t>
      </w:r>
    </w:p>
    <w:p w14:paraId="7A43509C" w14:textId="77777777" w:rsidR="008023B5" w:rsidRPr="00AF0FC9" w:rsidRDefault="008023B5" w:rsidP="00802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0FC9">
        <w:rPr>
          <w:rFonts w:ascii="Times New Roman" w:hAnsi="Times New Roman" w:cs="Times New Roman"/>
          <w:sz w:val="24"/>
          <w:szCs w:val="24"/>
        </w:rPr>
        <w:t>Mail Stop B119</w:t>
      </w:r>
    </w:p>
    <w:p w14:paraId="03786F88" w14:textId="77777777" w:rsidR="008023B5" w:rsidRPr="00AF0FC9" w:rsidRDefault="008023B5" w:rsidP="00802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0FC9">
        <w:rPr>
          <w:rFonts w:ascii="Times New Roman" w:hAnsi="Times New Roman" w:cs="Times New Roman"/>
          <w:sz w:val="24"/>
          <w:szCs w:val="24"/>
        </w:rPr>
        <w:t>Aurora, CO 80045</w:t>
      </w:r>
    </w:p>
    <w:p w14:paraId="3E5B5573" w14:textId="77777777" w:rsidR="008023B5" w:rsidRPr="00AF0FC9" w:rsidRDefault="008023B5" w:rsidP="008023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F0FC9">
        <w:rPr>
          <w:rFonts w:ascii="Times New Roman" w:hAnsi="Times New Roman" w:cs="Times New Roman"/>
          <w:sz w:val="24"/>
          <w:szCs w:val="24"/>
        </w:rPr>
        <w:t>USA</w:t>
      </w:r>
    </w:p>
    <w:p w14:paraId="50E9FA96" w14:textId="77777777" w:rsidR="008023B5" w:rsidRPr="00AF0FC9" w:rsidRDefault="008023B5" w:rsidP="00802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3F3637" w14:textId="77777777" w:rsidR="008023B5" w:rsidRPr="00AF0FC9" w:rsidRDefault="008023B5" w:rsidP="00802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F0FC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AF0FC9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AF0FC9">
        <w:rPr>
          <w:rFonts w:ascii="Times New Roman" w:hAnsi="Times New Roman" w:cs="Times New Roman"/>
          <w:sz w:val="24"/>
          <w:szCs w:val="24"/>
        </w:rPr>
        <w:t xml:space="preserve"> of Pediatrics, College of Medicine, The Ohio State University</w:t>
      </w:r>
    </w:p>
    <w:p w14:paraId="030FC123" w14:textId="77777777" w:rsidR="008023B5" w:rsidRPr="00AF0FC9" w:rsidRDefault="008023B5" w:rsidP="00802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0FC9">
        <w:rPr>
          <w:rFonts w:ascii="Times New Roman" w:hAnsi="Times New Roman" w:cs="Times New Roman"/>
          <w:sz w:val="24"/>
          <w:szCs w:val="24"/>
        </w:rPr>
        <w:t>370 W. 9</w:t>
      </w:r>
      <w:r w:rsidRPr="00AF0FC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F0FC9">
        <w:rPr>
          <w:rFonts w:ascii="Times New Roman" w:hAnsi="Times New Roman" w:cs="Times New Roman"/>
          <w:sz w:val="24"/>
          <w:szCs w:val="24"/>
        </w:rPr>
        <w:t xml:space="preserve"> Avenue</w:t>
      </w:r>
    </w:p>
    <w:p w14:paraId="0E711770" w14:textId="77777777" w:rsidR="008023B5" w:rsidRPr="00AF0FC9" w:rsidRDefault="008023B5" w:rsidP="00802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0FC9">
        <w:rPr>
          <w:rFonts w:ascii="Times New Roman" w:hAnsi="Times New Roman" w:cs="Times New Roman"/>
          <w:sz w:val="24"/>
          <w:szCs w:val="24"/>
        </w:rPr>
        <w:t>Columbus, OH 43210</w:t>
      </w:r>
    </w:p>
    <w:p w14:paraId="239CCE40" w14:textId="77777777" w:rsidR="008023B5" w:rsidRPr="00AF0FC9" w:rsidRDefault="008023B5" w:rsidP="008023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F0FC9">
        <w:rPr>
          <w:rFonts w:ascii="Times New Roman" w:hAnsi="Times New Roman" w:cs="Times New Roman"/>
          <w:sz w:val="24"/>
          <w:szCs w:val="24"/>
        </w:rPr>
        <w:t>USA</w:t>
      </w:r>
    </w:p>
    <w:p w14:paraId="51A13E52" w14:textId="77777777" w:rsidR="008023B5" w:rsidRPr="00AF0FC9" w:rsidRDefault="008023B5" w:rsidP="00802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E0BE29" w14:textId="77777777" w:rsidR="008023B5" w:rsidRPr="00AF0FC9" w:rsidRDefault="008023B5" w:rsidP="00802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0FC9">
        <w:rPr>
          <w:rFonts w:ascii="Times New Roman" w:hAnsi="Times New Roman" w:cs="Times New Roman"/>
          <w:sz w:val="24"/>
          <w:szCs w:val="24"/>
        </w:rPr>
        <w:t>Corresponding Author: Motao Zhu</w:t>
      </w:r>
    </w:p>
    <w:p w14:paraId="15EBF3BA" w14:textId="77777777" w:rsidR="008023B5" w:rsidRPr="00AF0FC9" w:rsidRDefault="008023B5" w:rsidP="00802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0FC9">
        <w:rPr>
          <w:rFonts w:ascii="Times New Roman" w:hAnsi="Times New Roman" w:cs="Times New Roman"/>
          <w:sz w:val="24"/>
          <w:szCs w:val="24"/>
        </w:rPr>
        <w:t xml:space="preserve">700 Children’s Drive, RB3-WB5217, </w:t>
      </w:r>
    </w:p>
    <w:p w14:paraId="17F1EF54" w14:textId="77777777" w:rsidR="008023B5" w:rsidRPr="00AF0FC9" w:rsidRDefault="008023B5" w:rsidP="00802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0FC9">
        <w:rPr>
          <w:rFonts w:ascii="Times New Roman" w:hAnsi="Times New Roman" w:cs="Times New Roman"/>
          <w:sz w:val="24"/>
          <w:szCs w:val="24"/>
        </w:rPr>
        <w:t>Columbus, OH 43205</w:t>
      </w:r>
    </w:p>
    <w:p w14:paraId="37772B4E" w14:textId="77777777" w:rsidR="008023B5" w:rsidRPr="00AF0FC9" w:rsidRDefault="008023B5" w:rsidP="008023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F0FC9">
        <w:rPr>
          <w:rFonts w:ascii="Times New Roman" w:hAnsi="Times New Roman" w:cs="Times New Roman"/>
          <w:sz w:val="24"/>
          <w:szCs w:val="24"/>
        </w:rPr>
        <w:t>USA</w:t>
      </w:r>
    </w:p>
    <w:p w14:paraId="71C5153E" w14:textId="77777777" w:rsidR="008023B5" w:rsidRPr="00AF0FC9" w:rsidRDefault="008023B5" w:rsidP="00802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0FC9">
        <w:rPr>
          <w:rFonts w:ascii="Times New Roman" w:hAnsi="Times New Roman" w:cs="Times New Roman"/>
          <w:sz w:val="24"/>
          <w:szCs w:val="24"/>
        </w:rPr>
        <w:t>Phone: +1 (614) 355-6687</w:t>
      </w:r>
    </w:p>
    <w:p w14:paraId="30CCD76C" w14:textId="77777777" w:rsidR="008023B5" w:rsidRPr="00AF0FC9" w:rsidRDefault="008023B5" w:rsidP="00802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0FC9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AF0FC9">
          <w:rPr>
            <w:rStyle w:val="Hyperlink"/>
            <w:rFonts w:ascii="Times New Roman" w:hAnsi="Times New Roman" w:cs="Times New Roman"/>
            <w:sz w:val="24"/>
            <w:szCs w:val="24"/>
          </w:rPr>
          <w:t>Motao.Zhu@NationwideChildrens.org</w:t>
        </w:r>
      </w:hyperlink>
    </w:p>
    <w:p w14:paraId="3D71134A" w14:textId="77777777" w:rsidR="008023B5" w:rsidRPr="00AF0FC9" w:rsidRDefault="008023B5" w:rsidP="008023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5FDDB8B" w14:textId="77777777" w:rsidR="008023B5" w:rsidRPr="00AF0FC9" w:rsidRDefault="008023B5" w:rsidP="008023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F0FC9">
        <w:rPr>
          <w:rFonts w:ascii="Times New Roman" w:hAnsi="Times New Roman" w:cs="Times New Roman"/>
          <w:sz w:val="24"/>
          <w:szCs w:val="24"/>
        </w:rPr>
        <w:t>Author Emails:</w:t>
      </w:r>
    </w:p>
    <w:p w14:paraId="66DC3F48" w14:textId="77777777" w:rsidR="008023B5" w:rsidRPr="00AF0FC9" w:rsidRDefault="008023B5" w:rsidP="008023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F0FC9">
        <w:rPr>
          <w:rFonts w:ascii="Times New Roman" w:hAnsi="Times New Roman" w:cs="Times New Roman"/>
          <w:sz w:val="24"/>
          <w:szCs w:val="24"/>
        </w:rPr>
        <w:t>Marco.Benedetti@nationwidechildrens.org</w:t>
      </w:r>
    </w:p>
    <w:p w14:paraId="2A749A8E" w14:textId="77777777" w:rsidR="008023B5" w:rsidRPr="00AF0FC9" w:rsidRDefault="008023B5" w:rsidP="008023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F0FC9">
        <w:rPr>
          <w:rFonts w:ascii="Times New Roman" w:hAnsi="Times New Roman" w:cs="Times New Roman"/>
          <w:sz w:val="24"/>
          <w:szCs w:val="24"/>
        </w:rPr>
        <w:t>Li.6043@osu.edu</w:t>
      </w:r>
    </w:p>
    <w:p w14:paraId="5659F48E" w14:textId="77777777" w:rsidR="008023B5" w:rsidRPr="00AF0FC9" w:rsidRDefault="008023B5" w:rsidP="008023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F0FC9">
        <w:rPr>
          <w:rFonts w:ascii="Times New Roman" w:hAnsi="Times New Roman" w:cs="Times New Roman"/>
          <w:sz w:val="24"/>
          <w:szCs w:val="24"/>
        </w:rPr>
        <w:t>Lucas.Neuroth@nationwidechildrens.org</w:t>
      </w:r>
    </w:p>
    <w:p w14:paraId="5407C38D" w14:textId="77777777" w:rsidR="008023B5" w:rsidRPr="00AF0FC9" w:rsidRDefault="008023B5" w:rsidP="008023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F0FC9">
        <w:rPr>
          <w:rFonts w:ascii="Times New Roman" w:hAnsi="Times New Roman" w:cs="Times New Roman"/>
          <w:sz w:val="24"/>
          <w:szCs w:val="24"/>
        </w:rPr>
        <w:t>Kayleigh.Humphries@nationwidechildrens.org</w:t>
      </w:r>
    </w:p>
    <w:p w14:paraId="48E5DB81" w14:textId="77777777" w:rsidR="008023B5" w:rsidRPr="00AF0FC9" w:rsidRDefault="008023B5" w:rsidP="008023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F0FC9">
        <w:rPr>
          <w:rFonts w:ascii="Times New Roman" w:hAnsi="Times New Roman" w:cs="Times New Roman"/>
          <w:sz w:val="24"/>
          <w:szCs w:val="24"/>
        </w:rPr>
        <w:t xml:space="preserve">Ashley.Brooks-Russell@cuanschutz.edu </w:t>
      </w:r>
    </w:p>
    <w:p w14:paraId="3522B131" w14:textId="77777777" w:rsidR="008023B5" w:rsidRPr="00AF0FC9" w:rsidRDefault="008023B5" w:rsidP="008023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F0FC9">
        <w:rPr>
          <w:rFonts w:ascii="Times New Roman" w:hAnsi="Times New Roman" w:cs="Times New Roman"/>
          <w:sz w:val="24"/>
          <w:szCs w:val="24"/>
        </w:rPr>
        <w:t xml:space="preserve">Motao.Zhu@nationwidechildrens.org </w:t>
      </w:r>
    </w:p>
    <w:p w14:paraId="0EF469AA" w14:textId="77777777" w:rsidR="008023B5" w:rsidRPr="00AF0FC9" w:rsidRDefault="008023B5" w:rsidP="008023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9981C08" w14:textId="77777777" w:rsidR="008023B5" w:rsidRDefault="008023B5" w:rsidP="00BE0906">
      <w:pPr>
        <w:spacing w:after="0" w:line="240" w:lineRule="auto"/>
        <w:ind w:right="90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A1727F4" w14:textId="649A605E" w:rsidR="00E319B8" w:rsidRPr="008023B5" w:rsidRDefault="008023B5" w:rsidP="00BE0906">
      <w:pPr>
        <w:spacing w:after="0" w:line="240" w:lineRule="auto"/>
        <w:ind w:right="90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In this document</w:t>
      </w:r>
      <w:r w:rsidR="00E319B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we present a set of tables to supplement the manuscript </w:t>
      </w:r>
      <w:r w:rsidR="00E319B8" w:rsidRPr="00E319B8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Demographic and policy-based differences in </w:t>
      </w:r>
      <w:proofErr w:type="spellStart"/>
      <w:r w:rsidR="00E319B8" w:rsidRPr="00E319B8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behaviors</w:t>
      </w:r>
      <w:proofErr w:type="spellEnd"/>
      <w:r w:rsidR="00E319B8" w:rsidRPr="00E319B8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and attitudes towards driving after marijuana use: an analysis of the 2013-2017 Traffic Safety Culture Index.</w:t>
      </w:r>
      <w:r w:rsidR="00E319B8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</w:t>
      </w:r>
      <w:r w:rsidR="00E319B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ables </w:t>
      </w:r>
      <w:r w:rsidR="00FD566A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E319B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1 and </w:t>
      </w:r>
      <w:r w:rsidR="00FD566A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E319B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2 tabulate the effective dates of recreational, medical, and per-se marijuana policies that were used in the main analysis.  </w:t>
      </w:r>
      <w:r w:rsidR="008A11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able S3 </w:t>
      </w:r>
      <w:r w:rsidR="00E319B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resents the results from the main analysis, however the </w:t>
      </w:r>
      <w:r w:rsidR="00E319B8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-</w:t>
      </w:r>
      <w:r w:rsidR="00E319B8">
        <w:rPr>
          <w:rFonts w:ascii="Times New Roman" w:hAnsi="Times New Roman" w:cs="Times New Roman"/>
          <w:bCs/>
          <w:sz w:val="24"/>
          <w:szCs w:val="24"/>
          <w:lang w:val="en-GB"/>
        </w:rPr>
        <w:t>values are not corrected for multiple comparisons, as they were in the manuscript.</w:t>
      </w:r>
      <w:r w:rsidR="008A11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Finally, Table S4 presents policy-based differences in the three outcomes only among those who self-reported using marijuana.</w:t>
      </w:r>
    </w:p>
    <w:bookmarkEnd w:id="0"/>
    <w:p w14:paraId="4A6258A6" w14:textId="6806B6CC" w:rsidR="004076BC" w:rsidRDefault="004076BC" w:rsidP="00BE0906">
      <w:pPr>
        <w:spacing w:after="0" w:line="240" w:lineRule="auto"/>
        <w:ind w:left="990" w:right="900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318"/>
        <w:gridCol w:w="2534"/>
        <w:gridCol w:w="2249"/>
        <w:gridCol w:w="2243"/>
      </w:tblGrid>
      <w:tr w:rsidR="00896A24" w:rsidRPr="00341677" w14:paraId="1097B03D" w14:textId="77777777" w:rsidTr="008B7CDE">
        <w:trPr>
          <w:jc w:val="center"/>
        </w:trPr>
        <w:tc>
          <w:tcPr>
            <w:tcW w:w="2319" w:type="dxa"/>
            <w:vAlign w:val="bottom"/>
          </w:tcPr>
          <w:p w14:paraId="27247848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b/>
                <w:sz w:val="24"/>
                <w:szCs w:val="24"/>
              </w:rPr>
              <w:t>State</w:t>
            </w:r>
          </w:p>
        </w:tc>
        <w:tc>
          <w:tcPr>
            <w:tcW w:w="2536" w:type="dxa"/>
            <w:vAlign w:val="bottom"/>
          </w:tcPr>
          <w:p w14:paraId="3D2731BC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ffective date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creational marijuana</w:t>
            </w:r>
            <w:r w:rsidRPr="0034167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galization</w:t>
            </w:r>
          </w:p>
        </w:tc>
        <w:tc>
          <w:tcPr>
            <w:tcW w:w="2250" w:type="dxa"/>
            <w:vAlign w:val="bottom"/>
          </w:tcPr>
          <w:p w14:paraId="23ABC008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ffective date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cal marijuana</w:t>
            </w:r>
            <w:r w:rsidRPr="0034167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galization</w:t>
            </w:r>
          </w:p>
        </w:tc>
        <w:tc>
          <w:tcPr>
            <w:tcW w:w="2245" w:type="dxa"/>
            <w:vAlign w:val="bottom"/>
          </w:tcPr>
          <w:p w14:paraId="0EF2B85E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b/>
                <w:sz w:val="24"/>
                <w:szCs w:val="24"/>
              </w:rPr>
              <w:t>Effective date of per-se marijuana law</w:t>
            </w:r>
          </w:p>
        </w:tc>
      </w:tr>
      <w:tr w:rsidR="00896A24" w:rsidRPr="00341677" w14:paraId="35130CE3" w14:textId="77777777" w:rsidTr="008B7CDE">
        <w:trPr>
          <w:jc w:val="center"/>
        </w:trPr>
        <w:tc>
          <w:tcPr>
            <w:tcW w:w="2319" w:type="dxa"/>
            <w:vAlign w:val="bottom"/>
          </w:tcPr>
          <w:p w14:paraId="2650CF95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bama</w:t>
            </w:r>
          </w:p>
        </w:tc>
        <w:tc>
          <w:tcPr>
            <w:tcW w:w="2536" w:type="dxa"/>
            <w:vAlign w:val="bottom"/>
          </w:tcPr>
          <w:p w14:paraId="05383C2F" w14:textId="72DE6969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250" w:type="dxa"/>
            <w:vAlign w:val="bottom"/>
          </w:tcPr>
          <w:p w14:paraId="59697B43" w14:textId="193C30AD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245" w:type="dxa"/>
            <w:vAlign w:val="bottom"/>
          </w:tcPr>
          <w:p w14:paraId="3EAAAF47" w14:textId="45537DA6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4C5C41BC" w14:textId="77777777" w:rsidTr="008B7CDE">
        <w:trPr>
          <w:jc w:val="center"/>
        </w:trPr>
        <w:tc>
          <w:tcPr>
            <w:tcW w:w="2319" w:type="dxa"/>
            <w:vAlign w:val="bottom"/>
          </w:tcPr>
          <w:p w14:paraId="36E22EFE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ska</w:t>
            </w:r>
          </w:p>
        </w:tc>
        <w:tc>
          <w:tcPr>
            <w:tcW w:w="2536" w:type="dxa"/>
            <w:vAlign w:val="bottom"/>
          </w:tcPr>
          <w:p w14:paraId="1E31878A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4/2015</w:t>
            </w:r>
          </w:p>
        </w:tc>
        <w:tc>
          <w:tcPr>
            <w:tcW w:w="2250" w:type="dxa"/>
            <w:vAlign w:val="bottom"/>
          </w:tcPr>
          <w:p w14:paraId="6D2974A0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4/1999</w:t>
            </w:r>
          </w:p>
        </w:tc>
        <w:tc>
          <w:tcPr>
            <w:tcW w:w="2245" w:type="dxa"/>
            <w:vAlign w:val="bottom"/>
          </w:tcPr>
          <w:p w14:paraId="6A6C0081" w14:textId="678C44DA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08CDC3E3" w14:textId="77777777" w:rsidTr="008B7CDE">
        <w:trPr>
          <w:jc w:val="center"/>
        </w:trPr>
        <w:tc>
          <w:tcPr>
            <w:tcW w:w="2319" w:type="dxa"/>
            <w:vAlign w:val="bottom"/>
          </w:tcPr>
          <w:p w14:paraId="0A52A038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2536" w:type="dxa"/>
            <w:vAlign w:val="bottom"/>
          </w:tcPr>
          <w:p w14:paraId="1ED92C6F" w14:textId="70B24671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250" w:type="dxa"/>
            <w:vAlign w:val="bottom"/>
          </w:tcPr>
          <w:p w14:paraId="0C8A589F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14/2011</w:t>
            </w:r>
          </w:p>
        </w:tc>
        <w:tc>
          <w:tcPr>
            <w:tcW w:w="2245" w:type="dxa"/>
            <w:vAlign w:val="bottom"/>
          </w:tcPr>
          <w:p w14:paraId="32768B61" w14:textId="5576CB40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7A999E39" w14:textId="77777777" w:rsidTr="008B7CDE">
        <w:trPr>
          <w:jc w:val="center"/>
        </w:trPr>
        <w:tc>
          <w:tcPr>
            <w:tcW w:w="2319" w:type="dxa"/>
            <w:vAlign w:val="bottom"/>
          </w:tcPr>
          <w:p w14:paraId="58E07F0E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2536" w:type="dxa"/>
            <w:vAlign w:val="bottom"/>
          </w:tcPr>
          <w:p w14:paraId="377720A4" w14:textId="396DBFEB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250" w:type="dxa"/>
            <w:vAlign w:val="bottom"/>
          </w:tcPr>
          <w:p w14:paraId="702C0446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9/2016</w:t>
            </w:r>
          </w:p>
        </w:tc>
        <w:tc>
          <w:tcPr>
            <w:tcW w:w="2245" w:type="dxa"/>
            <w:vAlign w:val="bottom"/>
          </w:tcPr>
          <w:p w14:paraId="63ACE352" w14:textId="08FC8139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2D97EDDD" w14:textId="77777777" w:rsidTr="008B7CDE">
        <w:trPr>
          <w:jc w:val="center"/>
        </w:trPr>
        <w:tc>
          <w:tcPr>
            <w:tcW w:w="2319" w:type="dxa"/>
            <w:vAlign w:val="bottom"/>
          </w:tcPr>
          <w:p w14:paraId="7257DDF3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2536" w:type="dxa"/>
            <w:vAlign w:val="bottom"/>
          </w:tcPr>
          <w:p w14:paraId="2FEAAD30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9/2016</w:t>
            </w:r>
          </w:p>
        </w:tc>
        <w:tc>
          <w:tcPr>
            <w:tcW w:w="2250" w:type="dxa"/>
            <w:vAlign w:val="bottom"/>
          </w:tcPr>
          <w:p w14:paraId="5902D24B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6/1996</w:t>
            </w:r>
          </w:p>
        </w:tc>
        <w:tc>
          <w:tcPr>
            <w:tcW w:w="2245" w:type="dxa"/>
            <w:vAlign w:val="bottom"/>
          </w:tcPr>
          <w:p w14:paraId="5C4A6880" w14:textId="512D2F5E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2F6CB2B0" w14:textId="77777777" w:rsidTr="008B7CDE">
        <w:trPr>
          <w:jc w:val="center"/>
        </w:trPr>
        <w:tc>
          <w:tcPr>
            <w:tcW w:w="2319" w:type="dxa"/>
            <w:vAlign w:val="bottom"/>
          </w:tcPr>
          <w:p w14:paraId="388CF853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rado</w:t>
            </w:r>
          </w:p>
        </w:tc>
        <w:tc>
          <w:tcPr>
            <w:tcW w:w="2536" w:type="dxa"/>
            <w:vAlign w:val="bottom"/>
          </w:tcPr>
          <w:p w14:paraId="131F551B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10/2012</w:t>
            </w:r>
          </w:p>
        </w:tc>
        <w:tc>
          <w:tcPr>
            <w:tcW w:w="2250" w:type="dxa"/>
            <w:vAlign w:val="bottom"/>
          </w:tcPr>
          <w:p w14:paraId="3410B531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8/2000</w:t>
            </w:r>
          </w:p>
        </w:tc>
        <w:tc>
          <w:tcPr>
            <w:tcW w:w="2245" w:type="dxa"/>
            <w:vAlign w:val="bottom"/>
          </w:tcPr>
          <w:p w14:paraId="0003DE1D" w14:textId="1C9CB5D8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2A42BC30" w14:textId="77777777" w:rsidTr="008B7CDE">
        <w:trPr>
          <w:jc w:val="center"/>
        </w:trPr>
        <w:tc>
          <w:tcPr>
            <w:tcW w:w="2319" w:type="dxa"/>
            <w:vAlign w:val="bottom"/>
          </w:tcPr>
          <w:p w14:paraId="780FCD99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necticut</w:t>
            </w:r>
          </w:p>
        </w:tc>
        <w:tc>
          <w:tcPr>
            <w:tcW w:w="2536" w:type="dxa"/>
            <w:vAlign w:val="bottom"/>
          </w:tcPr>
          <w:p w14:paraId="114F4F13" w14:textId="385F70E9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250" w:type="dxa"/>
            <w:vAlign w:val="bottom"/>
          </w:tcPr>
          <w:p w14:paraId="2A9937BD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31/2012</w:t>
            </w:r>
          </w:p>
        </w:tc>
        <w:tc>
          <w:tcPr>
            <w:tcW w:w="2245" w:type="dxa"/>
            <w:vAlign w:val="bottom"/>
          </w:tcPr>
          <w:p w14:paraId="52FC0B1A" w14:textId="5FEC5222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74526934" w14:textId="77777777" w:rsidTr="008B7CDE">
        <w:trPr>
          <w:jc w:val="center"/>
        </w:trPr>
        <w:tc>
          <w:tcPr>
            <w:tcW w:w="2319" w:type="dxa"/>
            <w:vAlign w:val="bottom"/>
          </w:tcPr>
          <w:p w14:paraId="5D3A4BD0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aware</w:t>
            </w:r>
          </w:p>
        </w:tc>
        <w:tc>
          <w:tcPr>
            <w:tcW w:w="2536" w:type="dxa"/>
            <w:vAlign w:val="bottom"/>
          </w:tcPr>
          <w:p w14:paraId="207B4441" w14:textId="5A1C9722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250" w:type="dxa"/>
            <w:vAlign w:val="bottom"/>
          </w:tcPr>
          <w:p w14:paraId="33F63559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1/2011</w:t>
            </w:r>
          </w:p>
        </w:tc>
        <w:tc>
          <w:tcPr>
            <w:tcW w:w="2245" w:type="dxa"/>
            <w:vAlign w:val="bottom"/>
          </w:tcPr>
          <w:p w14:paraId="076978F8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28/2006</w:t>
            </w:r>
          </w:p>
        </w:tc>
      </w:tr>
      <w:tr w:rsidR="00896A24" w:rsidRPr="00341677" w14:paraId="70A935CE" w14:textId="77777777" w:rsidTr="008B7CDE">
        <w:trPr>
          <w:jc w:val="center"/>
        </w:trPr>
        <w:tc>
          <w:tcPr>
            <w:tcW w:w="2319" w:type="dxa"/>
            <w:vAlign w:val="bottom"/>
          </w:tcPr>
          <w:p w14:paraId="189AE90D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rict of Columbia</w:t>
            </w:r>
          </w:p>
        </w:tc>
        <w:tc>
          <w:tcPr>
            <w:tcW w:w="2536" w:type="dxa"/>
            <w:vAlign w:val="bottom"/>
          </w:tcPr>
          <w:p w14:paraId="09EB66A0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6/2015</w:t>
            </w:r>
          </w:p>
        </w:tc>
        <w:tc>
          <w:tcPr>
            <w:tcW w:w="2250" w:type="dxa"/>
            <w:vAlign w:val="bottom"/>
          </w:tcPr>
          <w:p w14:paraId="26CCC5DE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5/2010</w:t>
            </w:r>
          </w:p>
        </w:tc>
        <w:tc>
          <w:tcPr>
            <w:tcW w:w="2245" w:type="dxa"/>
            <w:vAlign w:val="bottom"/>
          </w:tcPr>
          <w:p w14:paraId="18CFA2E7" w14:textId="164CFF6B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5C4FF1C8" w14:textId="77777777" w:rsidTr="008B7CDE">
        <w:trPr>
          <w:jc w:val="center"/>
        </w:trPr>
        <w:tc>
          <w:tcPr>
            <w:tcW w:w="2319" w:type="dxa"/>
            <w:vAlign w:val="bottom"/>
          </w:tcPr>
          <w:p w14:paraId="26822164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2536" w:type="dxa"/>
            <w:vAlign w:val="bottom"/>
          </w:tcPr>
          <w:p w14:paraId="6947AF0D" w14:textId="212D4E8F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250" w:type="dxa"/>
            <w:vAlign w:val="bottom"/>
          </w:tcPr>
          <w:p w14:paraId="7E1368A0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/2017</w:t>
            </w:r>
          </w:p>
        </w:tc>
        <w:tc>
          <w:tcPr>
            <w:tcW w:w="2245" w:type="dxa"/>
            <w:vAlign w:val="bottom"/>
          </w:tcPr>
          <w:p w14:paraId="49A1B956" w14:textId="54A82550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4A45EB1E" w14:textId="77777777" w:rsidTr="008B7CDE">
        <w:trPr>
          <w:jc w:val="center"/>
        </w:trPr>
        <w:tc>
          <w:tcPr>
            <w:tcW w:w="2319" w:type="dxa"/>
            <w:vAlign w:val="bottom"/>
          </w:tcPr>
          <w:p w14:paraId="01FB61D2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536" w:type="dxa"/>
            <w:vAlign w:val="bottom"/>
          </w:tcPr>
          <w:p w14:paraId="23E478CD" w14:textId="3B20C4C9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250" w:type="dxa"/>
            <w:vAlign w:val="bottom"/>
          </w:tcPr>
          <w:p w14:paraId="0EFB1D34" w14:textId="3EA5560F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245" w:type="dxa"/>
            <w:vAlign w:val="bottom"/>
          </w:tcPr>
          <w:p w14:paraId="529C1E5E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/2000</w:t>
            </w:r>
          </w:p>
        </w:tc>
      </w:tr>
      <w:tr w:rsidR="00896A24" w:rsidRPr="00341677" w14:paraId="470AF9BC" w14:textId="77777777" w:rsidTr="008B7CDE">
        <w:trPr>
          <w:jc w:val="center"/>
        </w:trPr>
        <w:tc>
          <w:tcPr>
            <w:tcW w:w="2319" w:type="dxa"/>
            <w:vAlign w:val="bottom"/>
          </w:tcPr>
          <w:p w14:paraId="7759B81C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waii</w:t>
            </w:r>
          </w:p>
        </w:tc>
        <w:tc>
          <w:tcPr>
            <w:tcW w:w="2536" w:type="dxa"/>
            <w:vAlign w:val="bottom"/>
          </w:tcPr>
          <w:p w14:paraId="47F8FEAF" w14:textId="312226F6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250" w:type="dxa"/>
            <w:vAlign w:val="bottom"/>
          </w:tcPr>
          <w:p w14:paraId="364F6ACC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14/2000</w:t>
            </w:r>
          </w:p>
        </w:tc>
        <w:tc>
          <w:tcPr>
            <w:tcW w:w="2245" w:type="dxa"/>
            <w:vAlign w:val="bottom"/>
          </w:tcPr>
          <w:p w14:paraId="1FC0EB2E" w14:textId="5AD06942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003EEF44" w14:textId="77777777" w:rsidTr="008B7CDE">
        <w:trPr>
          <w:jc w:val="center"/>
        </w:trPr>
        <w:tc>
          <w:tcPr>
            <w:tcW w:w="2319" w:type="dxa"/>
            <w:vAlign w:val="bottom"/>
          </w:tcPr>
          <w:p w14:paraId="0B1B79B7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aho</w:t>
            </w:r>
          </w:p>
        </w:tc>
        <w:tc>
          <w:tcPr>
            <w:tcW w:w="2536" w:type="dxa"/>
            <w:vAlign w:val="bottom"/>
          </w:tcPr>
          <w:p w14:paraId="381921D8" w14:textId="7F772794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250" w:type="dxa"/>
            <w:vAlign w:val="bottom"/>
          </w:tcPr>
          <w:p w14:paraId="3734366F" w14:textId="109631C7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245" w:type="dxa"/>
            <w:vAlign w:val="bottom"/>
          </w:tcPr>
          <w:p w14:paraId="6919076E" w14:textId="580E1648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591C998D" w14:textId="77777777" w:rsidTr="008B7CDE">
        <w:trPr>
          <w:jc w:val="center"/>
        </w:trPr>
        <w:tc>
          <w:tcPr>
            <w:tcW w:w="2319" w:type="dxa"/>
            <w:vAlign w:val="bottom"/>
          </w:tcPr>
          <w:p w14:paraId="096DB130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inois</w:t>
            </w:r>
          </w:p>
        </w:tc>
        <w:tc>
          <w:tcPr>
            <w:tcW w:w="2536" w:type="dxa"/>
            <w:vAlign w:val="bottom"/>
          </w:tcPr>
          <w:p w14:paraId="50333BBB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25/2019</w:t>
            </w:r>
          </w:p>
        </w:tc>
        <w:tc>
          <w:tcPr>
            <w:tcW w:w="2250" w:type="dxa"/>
            <w:vAlign w:val="bottom"/>
          </w:tcPr>
          <w:p w14:paraId="58874D1D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/2014</w:t>
            </w:r>
          </w:p>
        </w:tc>
        <w:tc>
          <w:tcPr>
            <w:tcW w:w="2245" w:type="dxa"/>
            <w:vAlign w:val="bottom"/>
          </w:tcPr>
          <w:p w14:paraId="59A63A6F" w14:textId="73F6E00C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29/2016</w:t>
            </w:r>
          </w:p>
        </w:tc>
      </w:tr>
      <w:tr w:rsidR="00896A24" w:rsidRPr="00341677" w14:paraId="1C7623BE" w14:textId="77777777" w:rsidTr="008B7CDE">
        <w:trPr>
          <w:jc w:val="center"/>
        </w:trPr>
        <w:tc>
          <w:tcPr>
            <w:tcW w:w="2319" w:type="dxa"/>
            <w:vAlign w:val="bottom"/>
          </w:tcPr>
          <w:p w14:paraId="393B9F46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na</w:t>
            </w:r>
          </w:p>
        </w:tc>
        <w:tc>
          <w:tcPr>
            <w:tcW w:w="2536" w:type="dxa"/>
            <w:vAlign w:val="bottom"/>
          </w:tcPr>
          <w:p w14:paraId="3F5A0D3B" w14:textId="56D19EE3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250" w:type="dxa"/>
            <w:vAlign w:val="bottom"/>
          </w:tcPr>
          <w:p w14:paraId="7CBA713D" w14:textId="7A3DC612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245" w:type="dxa"/>
            <w:vAlign w:val="bottom"/>
          </w:tcPr>
          <w:p w14:paraId="17972514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/2000</w:t>
            </w:r>
          </w:p>
        </w:tc>
      </w:tr>
      <w:tr w:rsidR="00896A24" w:rsidRPr="00341677" w14:paraId="7064FDCB" w14:textId="77777777" w:rsidTr="008B7CDE">
        <w:trPr>
          <w:jc w:val="center"/>
        </w:trPr>
        <w:tc>
          <w:tcPr>
            <w:tcW w:w="2319" w:type="dxa"/>
            <w:vAlign w:val="bottom"/>
          </w:tcPr>
          <w:p w14:paraId="7B4601B1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2536" w:type="dxa"/>
            <w:vAlign w:val="bottom"/>
          </w:tcPr>
          <w:p w14:paraId="47BBE30E" w14:textId="42B7E32F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250" w:type="dxa"/>
            <w:vAlign w:val="bottom"/>
          </w:tcPr>
          <w:p w14:paraId="0E025E64" w14:textId="7B8A7DCD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245" w:type="dxa"/>
            <w:vAlign w:val="bottom"/>
          </w:tcPr>
          <w:p w14:paraId="0BEBCEB0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1/1997</w:t>
            </w:r>
          </w:p>
        </w:tc>
      </w:tr>
      <w:tr w:rsidR="00896A24" w:rsidRPr="00341677" w14:paraId="77C6E4DA" w14:textId="77777777" w:rsidTr="008B7CDE">
        <w:trPr>
          <w:jc w:val="center"/>
        </w:trPr>
        <w:tc>
          <w:tcPr>
            <w:tcW w:w="2319" w:type="dxa"/>
            <w:vAlign w:val="bottom"/>
          </w:tcPr>
          <w:p w14:paraId="6D693600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sas</w:t>
            </w:r>
          </w:p>
        </w:tc>
        <w:tc>
          <w:tcPr>
            <w:tcW w:w="2536" w:type="dxa"/>
            <w:vAlign w:val="bottom"/>
          </w:tcPr>
          <w:p w14:paraId="78499582" w14:textId="65E9A0CF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250" w:type="dxa"/>
            <w:vAlign w:val="bottom"/>
          </w:tcPr>
          <w:p w14:paraId="39F991A4" w14:textId="6E2A5557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245" w:type="dxa"/>
            <w:vAlign w:val="bottom"/>
          </w:tcPr>
          <w:p w14:paraId="36550C55" w14:textId="122E5FFE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3D3FBFDC" w14:textId="77777777" w:rsidTr="008B7CDE">
        <w:trPr>
          <w:jc w:val="center"/>
        </w:trPr>
        <w:tc>
          <w:tcPr>
            <w:tcW w:w="2319" w:type="dxa"/>
            <w:vAlign w:val="bottom"/>
          </w:tcPr>
          <w:p w14:paraId="24468671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536" w:type="dxa"/>
            <w:vAlign w:val="bottom"/>
          </w:tcPr>
          <w:p w14:paraId="40A071A5" w14:textId="5FDA2F72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250" w:type="dxa"/>
            <w:vAlign w:val="bottom"/>
          </w:tcPr>
          <w:p w14:paraId="6634A38D" w14:textId="776D9537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245" w:type="dxa"/>
            <w:vAlign w:val="bottom"/>
          </w:tcPr>
          <w:p w14:paraId="0C73458C" w14:textId="6BB0078C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3F25F3D7" w14:textId="77777777" w:rsidTr="008B7CDE">
        <w:trPr>
          <w:jc w:val="center"/>
        </w:trPr>
        <w:tc>
          <w:tcPr>
            <w:tcW w:w="2319" w:type="dxa"/>
            <w:vAlign w:val="bottom"/>
          </w:tcPr>
          <w:p w14:paraId="51B03702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2536" w:type="dxa"/>
            <w:vAlign w:val="bottom"/>
          </w:tcPr>
          <w:p w14:paraId="703B2AA1" w14:textId="50975095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250" w:type="dxa"/>
            <w:vAlign w:val="bottom"/>
          </w:tcPr>
          <w:p w14:paraId="28DF59B3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29/2015</w:t>
            </w:r>
          </w:p>
        </w:tc>
        <w:tc>
          <w:tcPr>
            <w:tcW w:w="2245" w:type="dxa"/>
            <w:vAlign w:val="bottom"/>
          </w:tcPr>
          <w:p w14:paraId="1B810192" w14:textId="3849FC31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20F3964F" w14:textId="77777777" w:rsidTr="008B7CDE">
        <w:trPr>
          <w:jc w:val="center"/>
        </w:trPr>
        <w:tc>
          <w:tcPr>
            <w:tcW w:w="2319" w:type="dxa"/>
            <w:vAlign w:val="bottom"/>
          </w:tcPr>
          <w:p w14:paraId="2E08429E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ine</w:t>
            </w:r>
          </w:p>
        </w:tc>
        <w:tc>
          <w:tcPr>
            <w:tcW w:w="2536" w:type="dxa"/>
            <w:vAlign w:val="bottom"/>
          </w:tcPr>
          <w:p w14:paraId="0DF07421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0/2017</w:t>
            </w:r>
          </w:p>
        </w:tc>
        <w:tc>
          <w:tcPr>
            <w:tcW w:w="2250" w:type="dxa"/>
            <w:vAlign w:val="bottom"/>
          </w:tcPr>
          <w:p w14:paraId="5CA3C976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3/1999</w:t>
            </w:r>
          </w:p>
        </w:tc>
        <w:tc>
          <w:tcPr>
            <w:tcW w:w="2245" w:type="dxa"/>
            <w:vAlign w:val="bottom"/>
          </w:tcPr>
          <w:p w14:paraId="1274ABE8" w14:textId="4299D425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490B6D2B" w14:textId="77777777" w:rsidTr="008B7CDE">
        <w:trPr>
          <w:jc w:val="center"/>
        </w:trPr>
        <w:tc>
          <w:tcPr>
            <w:tcW w:w="2319" w:type="dxa"/>
            <w:vAlign w:val="bottom"/>
          </w:tcPr>
          <w:p w14:paraId="3BDA22ED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yland</w:t>
            </w:r>
          </w:p>
        </w:tc>
        <w:tc>
          <w:tcPr>
            <w:tcW w:w="2536" w:type="dxa"/>
            <w:vAlign w:val="bottom"/>
          </w:tcPr>
          <w:p w14:paraId="3A7AA9DA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vAlign w:val="bottom"/>
          </w:tcPr>
          <w:p w14:paraId="0ED2DC2D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1/2014</w:t>
            </w:r>
          </w:p>
        </w:tc>
        <w:tc>
          <w:tcPr>
            <w:tcW w:w="2245" w:type="dxa"/>
            <w:vAlign w:val="bottom"/>
          </w:tcPr>
          <w:p w14:paraId="4A5564DE" w14:textId="30F94465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5EA2305E" w14:textId="77777777" w:rsidTr="008B7CDE">
        <w:trPr>
          <w:jc w:val="center"/>
        </w:trPr>
        <w:tc>
          <w:tcPr>
            <w:tcW w:w="2319" w:type="dxa"/>
            <w:vAlign w:val="bottom"/>
          </w:tcPr>
          <w:p w14:paraId="5667E043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2536" w:type="dxa"/>
            <w:vAlign w:val="bottom"/>
          </w:tcPr>
          <w:p w14:paraId="6A135BC7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15/2016</w:t>
            </w:r>
          </w:p>
        </w:tc>
        <w:tc>
          <w:tcPr>
            <w:tcW w:w="2250" w:type="dxa"/>
            <w:vAlign w:val="bottom"/>
          </w:tcPr>
          <w:p w14:paraId="03B4E1A6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/2013</w:t>
            </w:r>
          </w:p>
        </w:tc>
        <w:tc>
          <w:tcPr>
            <w:tcW w:w="2245" w:type="dxa"/>
            <w:vAlign w:val="bottom"/>
          </w:tcPr>
          <w:p w14:paraId="4D41568D" w14:textId="4FE9623F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25FC37AC" w14:textId="77777777" w:rsidTr="008B7CDE">
        <w:trPr>
          <w:jc w:val="center"/>
        </w:trPr>
        <w:tc>
          <w:tcPr>
            <w:tcW w:w="2319" w:type="dxa"/>
            <w:vAlign w:val="bottom"/>
          </w:tcPr>
          <w:p w14:paraId="0F267B7D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higan</w:t>
            </w:r>
          </w:p>
        </w:tc>
        <w:tc>
          <w:tcPr>
            <w:tcW w:w="2536" w:type="dxa"/>
            <w:vAlign w:val="bottom"/>
          </w:tcPr>
          <w:p w14:paraId="525C2F1E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6/2018</w:t>
            </w:r>
          </w:p>
        </w:tc>
        <w:tc>
          <w:tcPr>
            <w:tcW w:w="2250" w:type="dxa"/>
            <w:vAlign w:val="bottom"/>
          </w:tcPr>
          <w:p w14:paraId="35888165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4/2008</w:t>
            </w:r>
          </w:p>
        </w:tc>
        <w:tc>
          <w:tcPr>
            <w:tcW w:w="2245" w:type="dxa"/>
            <w:vAlign w:val="bottom"/>
          </w:tcPr>
          <w:p w14:paraId="50D8BDF5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15/2003</w:t>
            </w:r>
          </w:p>
        </w:tc>
      </w:tr>
      <w:tr w:rsidR="00896A24" w:rsidRPr="00341677" w14:paraId="37928DB0" w14:textId="77777777" w:rsidTr="008B7CDE">
        <w:trPr>
          <w:jc w:val="center"/>
        </w:trPr>
        <w:tc>
          <w:tcPr>
            <w:tcW w:w="2319" w:type="dxa"/>
            <w:vAlign w:val="bottom"/>
          </w:tcPr>
          <w:p w14:paraId="57F088E4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nesota</w:t>
            </w:r>
          </w:p>
        </w:tc>
        <w:tc>
          <w:tcPr>
            <w:tcW w:w="2536" w:type="dxa"/>
            <w:vAlign w:val="bottom"/>
          </w:tcPr>
          <w:p w14:paraId="41C070A3" w14:textId="5F39E599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250" w:type="dxa"/>
            <w:vAlign w:val="bottom"/>
          </w:tcPr>
          <w:p w14:paraId="0EAE06F1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30/2014</w:t>
            </w:r>
          </w:p>
        </w:tc>
        <w:tc>
          <w:tcPr>
            <w:tcW w:w="2245" w:type="dxa"/>
            <w:vAlign w:val="bottom"/>
          </w:tcPr>
          <w:p w14:paraId="454D0A57" w14:textId="6A206D63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32FAA" w14:paraId="2B6DF741" w14:textId="77777777" w:rsidTr="008B7CDE">
        <w:trPr>
          <w:jc w:val="center"/>
        </w:trPr>
        <w:tc>
          <w:tcPr>
            <w:tcW w:w="2319" w:type="dxa"/>
            <w:vAlign w:val="bottom"/>
          </w:tcPr>
          <w:p w14:paraId="0C5269DD" w14:textId="77777777" w:rsidR="00896A24" w:rsidRPr="00332FAA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F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2536" w:type="dxa"/>
            <w:vAlign w:val="bottom"/>
          </w:tcPr>
          <w:p w14:paraId="50B3FD5B" w14:textId="24BEB250" w:rsidR="00896A24" w:rsidRPr="00332FAA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250" w:type="dxa"/>
            <w:vAlign w:val="bottom"/>
          </w:tcPr>
          <w:p w14:paraId="240B5D22" w14:textId="114B700E" w:rsidR="00896A24" w:rsidRPr="00332FAA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245" w:type="dxa"/>
            <w:vAlign w:val="bottom"/>
          </w:tcPr>
          <w:p w14:paraId="6300A95B" w14:textId="2B7B4676" w:rsidR="00896A24" w:rsidRPr="00332FAA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</w:tbl>
    <w:p w14:paraId="34B3415F" w14:textId="713AEFE2" w:rsidR="00896A24" w:rsidRPr="00341677" w:rsidRDefault="00896A24" w:rsidP="00E319B8">
      <w:pPr>
        <w:tabs>
          <w:tab w:val="left" w:pos="9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32FA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D566A">
        <w:rPr>
          <w:rFonts w:ascii="Times New Roman" w:hAnsi="Times New Roman" w:cs="Times New Roman"/>
          <w:b/>
          <w:sz w:val="24"/>
          <w:szCs w:val="24"/>
        </w:rPr>
        <w:t>S</w:t>
      </w:r>
      <w:r w:rsidR="00A43947">
        <w:rPr>
          <w:rFonts w:ascii="Times New Roman" w:hAnsi="Times New Roman" w:cs="Times New Roman"/>
          <w:b/>
          <w:sz w:val="24"/>
          <w:szCs w:val="24"/>
        </w:rPr>
        <w:t>1:</w:t>
      </w:r>
      <w:r w:rsidRPr="00332FAA">
        <w:rPr>
          <w:rFonts w:ascii="Times New Roman" w:hAnsi="Times New Roman" w:cs="Times New Roman"/>
          <w:b/>
          <w:sz w:val="24"/>
          <w:szCs w:val="24"/>
        </w:rPr>
        <w:t xml:space="preserve"> Effect</w:t>
      </w:r>
      <w:r>
        <w:rPr>
          <w:rFonts w:ascii="Times New Roman" w:hAnsi="Times New Roman" w:cs="Times New Roman"/>
          <w:b/>
          <w:sz w:val="24"/>
          <w:szCs w:val="24"/>
        </w:rPr>
        <w:t>ive dates of state marijuana policies: Alabama-Mississippi</w:t>
      </w:r>
    </w:p>
    <w:p w14:paraId="5BDF9B4C" w14:textId="77777777" w:rsidR="00896A24" w:rsidRDefault="00896A24" w:rsidP="00896A2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TableGrid"/>
        <w:tblW w:w="9445" w:type="dxa"/>
        <w:jc w:val="center"/>
        <w:tblBorders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2337"/>
        <w:gridCol w:w="2608"/>
        <w:gridCol w:w="2340"/>
        <w:gridCol w:w="2160"/>
      </w:tblGrid>
      <w:tr w:rsidR="00896A24" w:rsidRPr="00341677" w14:paraId="2C20123B" w14:textId="77777777" w:rsidTr="008B7CDE">
        <w:trPr>
          <w:jc w:val="center"/>
        </w:trPr>
        <w:tc>
          <w:tcPr>
            <w:tcW w:w="2337" w:type="dxa"/>
            <w:vAlign w:val="bottom"/>
          </w:tcPr>
          <w:p w14:paraId="2C559EE2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tate</w:t>
            </w:r>
          </w:p>
        </w:tc>
        <w:tc>
          <w:tcPr>
            <w:tcW w:w="2608" w:type="dxa"/>
            <w:vAlign w:val="bottom"/>
          </w:tcPr>
          <w:p w14:paraId="6BBD09A2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ffective date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creational marijuana</w:t>
            </w:r>
            <w:r w:rsidRPr="0034167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galization</w:t>
            </w:r>
          </w:p>
        </w:tc>
        <w:tc>
          <w:tcPr>
            <w:tcW w:w="2340" w:type="dxa"/>
            <w:vAlign w:val="bottom"/>
          </w:tcPr>
          <w:p w14:paraId="4E277B45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ffective date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cal marijuana</w:t>
            </w:r>
            <w:r w:rsidRPr="0034167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galization</w:t>
            </w:r>
          </w:p>
        </w:tc>
        <w:tc>
          <w:tcPr>
            <w:tcW w:w="2160" w:type="dxa"/>
            <w:vAlign w:val="bottom"/>
          </w:tcPr>
          <w:p w14:paraId="5BB0E3CD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b/>
                <w:sz w:val="24"/>
                <w:szCs w:val="24"/>
              </w:rPr>
              <w:t>Effective date of per-se marijuana law</w:t>
            </w:r>
          </w:p>
        </w:tc>
      </w:tr>
      <w:tr w:rsidR="00896A24" w:rsidRPr="00341677" w14:paraId="09C46DF0" w14:textId="77777777" w:rsidTr="008B7CDE">
        <w:trPr>
          <w:jc w:val="center"/>
        </w:trPr>
        <w:tc>
          <w:tcPr>
            <w:tcW w:w="2337" w:type="dxa"/>
            <w:vAlign w:val="bottom"/>
          </w:tcPr>
          <w:p w14:paraId="65682458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ouri</w:t>
            </w:r>
          </w:p>
        </w:tc>
        <w:tc>
          <w:tcPr>
            <w:tcW w:w="2608" w:type="dxa"/>
            <w:vAlign w:val="bottom"/>
          </w:tcPr>
          <w:p w14:paraId="674725AC" w14:textId="5A8EB5F7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340" w:type="dxa"/>
            <w:vAlign w:val="bottom"/>
          </w:tcPr>
          <w:p w14:paraId="2F7D324B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6/2018</w:t>
            </w:r>
          </w:p>
        </w:tc>
        <w:tc>
          <w:tcPr>
            <w:tcW w:w="2160" w:type="dxa"/>
            <w:vAlign w:val="bottom"/>
          </w:tcPr>
          <w:p w14:paraId="70FF35EB" w14:textId="27147A51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559D43BF" w14:textId="77777777" w:rsidTr="008B7CDE">
        <w:trPr>
          <w:jc w:val="center"/>
        </w:trPr>
        <w:tc>
          <w:tcPr>
            <w:tcW w:w="2337" w:type="dxa"/>
            <w:vAlign w:val="bottom"/>
          </w:tcPr>
          <w:p w14:paraId="4FBA4383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ana</w:t>
            </w:r>
          </w:p>
        </w:tc>
        <w:tc>
          <w:tcPr>
            <w:tcW w:w="2608" w:type="dxa"/>
            <w:vAlign w:val="bottom"/>
          </w:tcPr>
          <w:p w14:paraId="37BCE2B0" w14:textId="63BB18B6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340" w:type="dxa"/>
            <w:vAlign w:val="bottom"/>
          </w:tcPr>
          <w:p w14:paraId="64515B91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2/2004</w:t>
            </w:r>
          </w:p>
        </w:tc>
        <w:tc>
          <w:tcPr>
            <w:tcW w:w="2160" w:type="dxa"/>
            <w:vAlign w:val="bottom"/>
          </w:tcPr>
          <w:p w14:paraId="2032BD84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1/2013</w:t>
            </w:r>
          </w:p>
        </w:tc>
      </w:tr>
      <w:tr w:rsidR="00896A24" w:rsidRPr="00341677" w14:paraId="6E5A7579" w14:textId="77777777" w:rsidTr="008B7CDE">
        <w:trPr>
          <w:jc w:val="center"/>
        </w:trPr>
        <w:tc>
          <w:tcPr>
            <w:tcW w:w="2337" w:type="dxa"/>
            <w:vAlign w:val="bottom"/>
          </w:tcPr>
          <w:p w14:paraId="0D3CEB94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2608" w:type="dxa"/>
            <w:vAlign w:val="bottom"/>
          </w:tcPr>
          <w:p w14:paraId="75264389" w14:textId="43EB6474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340" w:type="dxa"/>
            <w:vAlign w:val="bottom"/>
          </w:tcPr>
          <w:p w14:paraId="57F9D681" w14:textId="0579BA54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160" w:type="dxa"/>
            <w:vAlign w:val="bottom"/>
          </w:tcPr>
          <w:p w14:paraId="26A6F6E5" w14:textId="7735CB0B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6248CB08" w14:textId="77777777" w:rsidTr="008B7CDE">
        <w:trPr>
          <w:jc w:val="center"/>
        </w:trPr>
        <w:tc>
          <w:tcPr>
            <w:tcW w:w="2337" w:type="dxa"/>
            <w:vAlign w:val="bottom"/>
          </w:tcPr>
          <w:p w14:paraId="1F598B56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ada</w:t>
            </w:r>
          </w:p>
        </w:tc>
        <w:tc>
          <w:tcPr>
            <w:tcW w:w="2608" w:type="dxa"/>
            <w:vAlign w:val="bottom"/>
          </w:tcPr>
          <w:p w14:paraId="494316C4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/2017</w:t>
            </w:r>
          </w:p>
        </w:tc>
        <w:tc>
          <w:tcPr>
            <w:tcW w:w="2340" w:type="dxa"/>
            <w:vAlign w:val="bottom"/>
          </w:tcPr>
          <w:p w14:paraId="2DCD43B5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1/2001</w:t>
            </w:r>
          </w:p>
        </w:tc>
        <w:tc>
          <w:tcPr>
            <w:tcW w:w="2160" w:type="dxa"/>
            <w:vAlign w:val="bottom"/>
          </w:tcPr>
          <w:p w14:paraId="36AB3CD0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11/1999</w:t>
            </w:r>
          </w:p>
        </w:tc>
      </w:tr>
      <w:tr w:rsidR="00896A24" w:rsidRPr="00341677" w14:paraId="459B3E76" w14:textId="77777777" w:rsidTr="008B7CDE">
        <w:trPr>
          <w:jc w:val="center"/>
        </w:trPr>
        <w:tc>
          <w:tcPr>
            <w:tcW w:w="2337" w:type="dxa"/>
            <w:vAlign w:val="bottom"/>
          </w:tcPr>
          <w:p w14:paraId="1DA1D916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Hampshire</w:t>
            </w:r>
          </w:p>
        </w:tc>
        <w:tc>
          <w:tcPr>
            <w:tcW w:w="2608" w:type="dxa"/>
            <w:vAlign w:val="bottom"/>
          </w:tcPr>
          <w:p w14:paraId="6511D909" w14:textId="2878FA2C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340" w:type="dxa"/>
            <w:vAlign w:val="bottom"/>
          </w:tcPr>
          <w:p w14:paraId="78C02960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23/2013</w:t>
            </w:r>
          </w:p>
        </w:tc>
        <w:tc>
          <w:tcPr>
            <w:tcW w:w="2160" w:type="dxa"/>
            <w:vAlign w:val="bottom"/>
          </w:tcPr>
          <w:p w14:paraId="7F00326B" w14:textId="5EAAE3EE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315B9686" w14:textId="77777777" w:rsidTr="008B7CDE">
        <w:trPr>
          <w:jc w:val="center"/>
        </w:trPr>
        <w:tc>
          <w:tcPr>
            <w:tcW w:w="2337" w:type="dxa"/>
            <w:vAlign w:val="bottom"/>
          </w:tcPr>
          <w:p w14:paraId="6FB81DFD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Jersey</w:t>
            </w:r>
          </w:p>
        </w:tc>
        <w:tc>
          <w:tcPr>
            <w:tcW w:w="2608" w:type="dxa"/>
            <w:vAlign w:val="bottom"/>
          </w:tcPr>
          <w:p w14:paraId="05636D0C" w14:textId="6CDF3D61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340" w:type="dxa"/>
            <w:vAlign w:val="bottom"/>
          </w:tcPr>
          <w:p w14:paraId="525B1BD5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1/2010</w:t>
            </w:r>
          </w:p>
        </w:tc>
        <w:tc>
          <w:tcPr>
            <w:tcW w:w="2160" w:type="dxa"/>
            <w:vAlign w:val="bottom"/>
          </w:tcPr>
          <w:p w14:paraId="0C47963F" w14:textId="0A9AA492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238645E3" w14:textId="77777777" w:rsidTr="008B7CDE">
        <w:trPr>
          <w:jc w:val="center"/>
        </w:trPr>
        <w:tc>
          <w:tcPr>
            <w:tcW w:w="2337" w:type="dxa"/>
            <w:vAlign w:val="bottom"/>
          </w:tcPr>
          <w:p w14:paraId="21AA6FE5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Mexico</w:t>
            </w:r>
          </w:p>
        </w:tc>
        <w:tc>
          <w:tcPr>
            <w:tcW w:w="2608" w:type="dxa"/>
            <w:vAlign w:val="bottom"/>
          </w:tcPr>
          <w:p w14:paraId="2293562C" w14:textId="5823720A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340" w:type="dxa"/>
            <w:vAlign w:val="bottom"/>
          </w:tcPr>
          <w:p w14:paraId="095D8F62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1/2007</w:t>
            </w:r>
          </w:p>
        </w:tc>
        <w:tc>
          <w:tcPr>
            <w:tcW w:w="2160" w:type="dxa"/>
            <w:vAlign w:val="bottom"/>
          </w:tcPr>
          <w:p w14:paraId="65525B52" w14:textId="72CE05A2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236DEEBD" w14:textId="77777777" w:rsidTr="008B7CDE">
        <w:trPr>
          <w:jc w:val="center"/>
        </w:trPr>
        <w:tc>
          <w:tcPr>
            <w:tcW w:w="2337" w:type="dxa"/>
            <w:vAlign w:val="bottom"/>
          </w:tcPr>
          <w:p w14:paraId="7133DAEC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2608" w:type="dxa"/>
            <w:vAlign w:val="bottom"/>
          </w:tcPr>
          <w:p w14:paraId="6D62782F" w14:textId="7E9ADE57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340" w:type="dxa"/>
            <w:vAlign w:val="bottom"/>
          </w:tcPr>
          <w:p w14:paraId="75A98501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5/2014</w:t>
            </w:r>
          </w:p>
        </w:tc>
        <w:tc>
          <w:tcPr>
            <w:tcW w:w="2160" w:type="dxa"/>
            <w:vAlign w:val="bottom"/>
          </w:tcPr>
          <w:p w14:paraId="036060CB" w14:textId="74AB700A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2B7B995C" w14:textId="77777777" w:rsidTr="008B7CDE">
        <w:trPr>
          <w:jc w:val="center"/>
        </w:trPr>
        <w:tc>
          <w:tcPr>
            <w:tcW w:w="2337" w:type="dxa"/>
            <w:vAlign w:val="bottom"/>
          </w:tcPr>
          <w:p w14:paraId="4B6C9BD5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Carolina</w:t>
            </w:r>
          </w:p>
        </w:tc>
        <w:tc>
          <w:tcPr>
            <w:tcW w:w="2608" w:type="dxa"/>
            <w:vAlign w:val="bottom"/>
          </w:tcPr>
          <w:p w14:paraId="20A305AF" w14:textId="2F36583A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340" w:type="dxa"/>
            <w:vAlign w:val="bottom"/>
          </w:tcPr>
          <w:p w14:paraId="291DD31B" w14:textId="3DFAD9C5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160" w:type="dxa"/>
            <w:vAlign w:val="bottom"/>
          </w:tcPr>
          <w:p w14:paraId="7838860D" w14:textId="51AD210A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74002578" w14:textId="77777777" w:rsidTr="008B7CDE">
        <w:trPr>
          <w:jc w:val="center"/>
        </w:trPr>
        <w:tc>
          <w:tcPr>
            <w:tcW w:w="2337" w:type="dxa"/>
            <w:vAlign w:val="bottom"/>
          </w:tcPr>
          <w:p w14:paraId="3FB722FB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Dakota</w:t>
            </w:r>
          </w:p>
        </w:tc>
        <w:tc>
          <w:tcPr>
            <w:tcW w:w="2608" w:type="dxa"/>
            <w:vAlign w:val="bottom"/>
          </w:tcPr>
          <w:p w14:paraId="6FC5D8BD" w14:textId="7CA09C22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340" w:type="dxa"/>
            <w:vAlign w:val="bottom"/>
          </w:tcPr>
          <w:p w14:paraId="1418B789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18/2017</w:t>
            </w:r>
          </w:p>
        </w:tc>
        <w:tc>
          <w:tcPr>
            <w:tcW w:w="2160" w:type="dxa"/>
            <w:vAlign w:val="bottom"/>
          </w:tcPr>
          <w:p w14:paraId="1345B367" w14:textId="2227AE03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52A7CEBB" w14:textId="77777777" w:rsidTr="008B7CDE">
        <w:trPr>
          <w:jc w:val="center"/>
        </w:trPr>
        <w:tc>
          <w:tcPr>
            <w:tcW w:w="2337" w:type="dxa"/>
            <w:vAlign w:val="bottom"/>
          </w:tcPr>
          <w:p w14:paraId="44AA6F7E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2608" w:type="dxa"/>
            <w:vAlign w:val="bottom"/>
          </w:tcPr>
          <w:p w14:paraId="59841B33" w14:textId="7085B906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340" w:type="dxa"/>
            <w:vAlign w:val="bottom"/>
          </w:tcPr>
          <w:p w14:paraId="3C1458FB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/8/2016</w:t>
            </w:r>
          </w:p>
        </w:tc>
        <w:tc>
          <w:tcPr>
            <w:tcW w:w="2160" w:type="dxa"/>
            <w:vAlign w:val="bottom"/>
          </w:tcPr>
          <w:p w14:paraId="73A66CC6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/17/2006</w:t>
            </w:r>
          </w:p>
        </w:tc>
      </w:tr>
      <w:tr w:rsidR="00896A24" w:rsidRPr="00341677" w14:paraId="3AF83B33" w14:textId="77777777" w:rsidTr="008B7CDE">
        <w:trPr>
          <w:jc w:val="center"/>
        </w:trPr>
        <w:tc>
          <w:tcPr>
            <w:tcW w:w="2337" w:type="dxa"/>
            <w:vAlign w:val="bottom"/>
          </w:tcPr>
          <w:p w14:paraId="0AB2BDDE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lahoma</w:t>
            </w:r>
          </w:p>
        </w:tc>
        <w:tc>
          <w:tcPr>
            <w:tcW w:w="2608" w:type="dxa"/>
            <w:vAlign w:val="bottom"/>
          </w:tcPr>
          <w:p w14:paraId="062AB0A3" w14:textId="17838013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340" w:type="dxa"/>
            <w:vAlign w:val="bottom"/>
          </w:tcPr>
          <w:p w14:paraId="2EC71F87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26/2018</w:t>
            </w:r>
          </w:p>
        </w:tc>
        <w:tc>
          <w:tcPr>
            <w:tcW w:w="2160" w:type="dxa"/>
            <w:vAlign w:val="bottom"/>
          </w:tcPr>
          <w:p w14:paraId="28114E5E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1/2013</w:t>
            </w:r>
          </w:p>
        </w:tc>
      </w:tr>
      <w:tr w:rsidR="00896A24" w:rsidRPr="00341677" w14:paraId="5E0AE9B3" w14:textId="77777777" w:rsidTr="008B7CDE">
        <w:trPr>
          <w:jc w:val="center"/>
        </w:trPr>
        <w:tc>
          <w:tcPr>
            <w:tcW w:w="2337" w:type="dxa"/>
            <w:vAlign w:val="bottom"/>
          </w:tcPr>
          <w:p w14:paraId="6003DF34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egon</w:t>
            </w:r>
          </w:p>
        </w:tc>
        <w:tc>
          <w:tcPr>
            <w:tcW w:w="2608" w:type="dxa"/>
            <w:vAlign w:val="bottom"/>
          </w:tcPr>
          <w:p w14:paraId="0F96B944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30/2015</w:t>
            </w:r>
          </w:p>
        </w:tc>
        <w:tc>
          <w:tcPr>
            <w:tcW w:w="2340" w:type="dxa"/>
            <w:vAlign w:val="bottom"/>
          </w:tcPr>
          <w:p w14:paraId="244E2458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/1998</w:t>
            </w:r>
          </w:p>
        </w:tc>
        <w:tc>
          <w:tcPr>
            <w:tcW w:w="2160" w:type="dxa"/>
            <w:vAlign w:val="bottom"/>
          </w:tcPr>
          <w:p w14:paraId="64D5181C" w14:textId="5113F962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133D15BA" w14:textId="77777777" w:rsidTr="008B7CDE">
        <w:trPr>
          <w:jc w:val="center"/>
        </w:trPr>
        <w:tc>
          <w:tcPr>
            <w:tcW w:w="2337" w:type="dxa"/>
            <w:vAlign w:val="bottom"/>
          </w:tcPr>
          <w:p w14:paraId="63B457B5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nsylvania</w:t>
            </w:r>
          </w:p>
        </w:tc>
        <w:tc>
          <w:tcPr>
            <w:tcW w:w="2608" w:type="dxa"/>
            <w:vAlign w:val="bottom"/>
          </w:tcPr>
          <w:p w14:paraId="1895B93C" w14:textId="4C4B3FC3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340" w:type="dxa"/>
            <w:vAlign w:val="bottom"/>
          </w:tcPr>
          <w:p w14:paraId="42EFFDA6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18/2016</w:t>
            </w:r>
          </w:p>
        </w:tc>
        <w:tc>
          <w:tcPr>
            <w:tcW w:w="2160" w:type="dxa"/>
            <w:vAlign w:val="bottom"/>
          </w:tcPr>
          <w:p w14:paraId="0BE2B4C1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/2004</w:t>
            </w:r>
          </w:p>
        </w:tc>
      </w:tr>
      <w:tr w:rsidR="00896A24" w:rsidRPr="00341677" w14:paraId="33C86B28" w14:textId="77777777" w:rsidTr="008B7CDE">
        <w:trPr>
          <w:jc w:val="center"/>
        </w:trPr>
        <w:tc>
          <w:tcPr>
            <w:tcW w:w="2337" w:type="dxa"/>
            <w:vAlign w:val="bottom"/>
          </w:tcPr>
          <w:p w14:paraId="29772A3B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de Island</w:t>
            </w:r>
          </w:p>
        </w:tc>
        <w:tc>
          <w:tcPr>
            <w:tcW w:w="2608" w:type="dxa"/>
            <w:vAlign w:val="bottom"/>
          </w:tcPr>
          <w:p w14:paraId="5B9BF2F9" w14:textId="2C5155CB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340" w:type="dxa"/>
            <w:vAlign w:val="bottom"/>
          </w:tcPr>
          <w:p w14:paraId="08C5169F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/2006</w:t>
            </w:r>
          </w:p>
        </w:tc>
        <w:tc>
          <w:tcPr>
            <w:tcW w:w="2160" w:type="dxa"/>
            <w:vAlign w:val="bottom"/>
          </w:tcPr>
          <w:p w14:paraId="0C019547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12/1990</w:t>
            </w:r>
          </w:p>
        </w:tc>
      </w:tr>
      <w:tr w:rsidR="00896A24" w:rsidRPr="00341677" w14:paraId="4C443C42" w14:textId="77777777" w:rsidTr="008B7CDE">
        <w:trPr>
          <w:jc w:val="center"/>
        </w:trPr>
        <w:tc>
          <w:tcPr>
            <w:tcW w:w="2337" w:type="dxa"/>
            <w:vAlign w:val="bottom"/>
          </w:tcPr>
          <w:p w14:paraId="2AC3B75F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Carolina</w:t>
            </w:r>
          </w:p>
        </w:tc>
        <w:tc>
          <w:tcPr>
            <w:tcW w:w="2608" w:type="dxa"/>
            <w:vAlign w:val="bottom"/>
          </w:tcPr>
          <w:p w14:paraId="315E892F" w14:textId="24214EEE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340" w:type="dxa"/>
            <w:vAlign w:val="bottom"/>
          </w:tcPr>
          <w:p w14:paraId="12C1A977" w14:textId="2ACD8EB7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160" w:type="dxa"/>
            <w:vAlign w:val="bottom"/>
          </w:tcPr>
          <w:p w14:paraId="2A8F0875" w14:textId="3817D0D0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422AAFF4" w14:textId="77777777" w:rsidTr="008B7CDE">
        <w:trPr>
          <w:jc w:val="center"/>
        </w:trPr>
        <w:tc>
          <w:tcPr>
            <w:tcW w:w="2337" w:type="dxa"/>
            <w:vAlign w:val="bottom"/>
          </w:tcPr>
          <w:p w14:paraId="70C87BF4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Dakota</w:t>
            </w:r>
          </w:p>
        </w:tc>
        <w:tc>
          <w:tcPr>
            <w:tcW w:w="2608" w:type="dxa"/>
            <w:vAlign w:val="bottom"/>
          </w:tcPr>
          <w:p w14:paraId="56482086" w14:textId="54FE59CD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340" w:type="dxa"/>
            <w:vAlign w:val="bottom"/>
          </w:tcPr>
          <w:p w14:paraId="28148947" w14:textId="3D3AC48C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160" w:type="dxa"/>
            <w:vAlign w:val="bottom"/>
          </w:tcPr>
          <w:p w14:paraId="36E31F0B" w14:textId="4E770BFE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73180A96" w14:textId="77777777" w:rsidTr="008B7CDE">
        <w:trPr>
          <w:jc w:val="center"/>
        </w:trPr>
        <w:tc>
          <w:tcPr>
            <w:tcW w:w="2337" w:type="dxa"/>
            <w:vAlign w:val="bottom"/>
          </w:tcPr>
          <w:p w14:paraId="7AACFE00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2608" w:type="dxa"/>
            <w:vAlign w:val="bottom"/>
          </w:tcPr>
          <w:p w14:paraId="59994873" w14:textId="5C80340B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340" w:type="dxa"/>
            <w:vAlign w:val="bottom"/>
          </w:tcPr>
          <w:p w14:paraId="687D46C1" w14:textId="2C1B326B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160" w:type="dxa"/>
            <w:vAlign w:val="bottom"/>
          </w:tcPr>
          <w:p w14:paraId="2910584B" w14:textId="3DB21CEA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69917048" w14:textId="77777777" w:rsidTr="008B7CDE">
        <w:trPr>
          <w:jc w:val="center"/>
        </w:trPr>
        <w:tc>
          <w:tcPr>
            <w:tcW w:w="2337" w:type="dxa"/>
            <w:vAlign w:val="bottom"/>
          </w:tcPr>
          <w:p w14:paraId="7C5B186C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2608" w:type="dxa"/>
            <w:vAlign w:val="bottom"/>
          </w:tcPr>
          <w:p w14:paraId="4DC4D1DB" w14:textId="2AD90916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340" w:type="dxa"/>
            <w:vAlign w:val="bottom"/>
          </w:tcPr>
          <w:p w14:paraId="12B3AAAF" w14:textId="7B9FC53A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160" w:type="dxa"/>
            <w:vAlign w:val="bottom"/>
          </w:tcPr>
          <w:p w14:paraId="11A7B32D" w14:textId="6DFD3BAC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62A3F902" w14:textId="77777777" w:rsidTr="008B7CDE">
        <w:trPr>
          <w:jc w:val="center"/>
        </w:trPr>
        <w:tc>
          <w:tcPr>
            <w:tcW w:w="2337" w:type="dxa"/>
            <w:vAlign w:val="bottom"/>
          </w:tcPr>
          <w:p w14:paraId="0B8D5712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tah</w:t>
            </w:r>
          </w:p>
        </w:tc>
        <w:tc>
          <w:tcPr>
            <w:tcW w:w="2608" w:type="dxa"/>
            <w:vAlign w:val="bottom"/>
          </w:tcPr>
          <w:p w14:paraId="48520A02" w14:textId="6A3F59F3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340" w:type="dxa"/>
            <w:vAlign w:val="bottom"/>
          </w:tcPr>
          <w:p w14:paraId="0E56B89C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1/2018</w:t>
            </w:r>
          </w:p>
        </w:tc>
        <w:tc>
          <w:tcPr>
            <w:tcW w:w="2160" w:type="dxa"/>
            <w:vAlign w:val="bottom"/>
          </w:tcPr>
          <w:p w14:paraId="2FF4EFE5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2/1994</w:t>
            </w:r>
          </w:p>
        </w:tc>
      </w:tr>
      <w:tr w:rsidR="00896A24" w:rsidRPr="00341677" w14:paraId="5C687FAE" w14:textId="77777777" w:rsidTr="008B7CDE">
        <w:trPr>
          <w:jc w:val="center"/>
        </w:trPr>
        <w:tc>
          <w:tcPr>
            <w:tcW w:w="2337" w:type="dxa"/>
            <w:vAlign w:val="bottom"/>
          </w:tcPr>
          <w:p w14:paraId="4794B33E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mont</w:t>
            </w:r>
          </w:p>
        </w:tc>
        <w:tc>
          <w:tcPr>
            <w:tcW w:w="2608" w:type="dxa"/>
            <w:vAlign w:val="bottom"/>
          </w:tcPr>
          <w:p w14:paraId="2EAD327B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1/2018</w:t>
            </w:r>
          </w:p>
        </w:tc>
        <w:tc>
          <w:tcPr>
            <w:tcW w:w="2340" w:type="dxa"/>
            <w:vAlign w:val="bottom"/>
          </w:tcPr>
          <w:p w14:paraId="4576742C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26/2004</w:t>
            </w:r>
          </w:p>
        </w:tc>
        <w:tc>
          <w:tcPr>
            <w:tcW w:w="2160" w:type="dxa"/>
            <w:vAlign w:val="bottom"/>
          </w:tcPr>
          <w:p w14:paraId="6C538D81" w14:textId="0B601C97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4CF8A013" w14:textId="77777777" w:rsidTr="008B7CDE">
        <w:trPr>
          <w:jc w:val="center"/>
        </w:trPr>
        <w:tc>
          <w:tcPr>
            <w:tcW w:w="2337" w:type="dxa"/>
            <w:vAlign w:val="bottom"/>
          </w:tcPr>
          <w:p w14:paraId="2FF70CC1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ginia</w:t>
            </w:r>
          </w:p>
        </w:tc>
        <w:tc>
          <w:tcPr>
            <w:tcW w:w="2608" w:type="dxa"/>
            <w:vAlign w:val="bottom"/>
          </w:tcPr>
          <w:p w14:paraId="33B11A16" w14:textId="65698F95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340" w:type="dxa"/>
            <w:vAlign w:val="bottom"/>
          </w:tcPr>
          <w:p w14:paraId="2C428CE5" w14:textId="33F76EE3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160" w:type="dxa"/>
            <w:vAlign w:val="bottom"/>
          </w:tcPr>
          <w:p w14:paraId="1023EAF0" w14:textId="7C63B03B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896A24" w:rsidRPr="00341677" w14:paraId="2F1727FF" w14:textId="77777777" w:rsidTr="008B7CDE">
        <w:trPr>
          <w:jc w:val="center"/>
        </w:trPr>
        <w:tc>
          <w:tcPr>
            <w:tcW w:w="2337" w:type="dxa"/>
            <w:vAlign w:val="bottom"/>
          </w:tcPr>
          <w:p w14:paraId="7921DD27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2608" w:type="dxa"/>
            <w:vAlign w:val="bottom"/>
          </w:tcPr>
          <w:p w14:paraId="232E22B9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6/2012</w:t>
            </w:r>
          </w:p>
        </w:tc>
        <w:tc>
          <w:tcPr>
            <w:tcW w:w="2340" w:type="dxa"/>
            <w:vAlign w:val="bottom"/>
          </w:tcPr>
          <w:p w14:paraId="3BF6C8EE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3/1998</w:t>
            </w:r>
          </w:p>
        </w:tc>
        <w:tc>
          <w:tcPr>
            <w:tcW w:w="2160" w:type="dxa"/>
            <w:vAlign w:val="bottom"/>
          </w:tcPr>
          <w:p w14:paraId="0587355F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6/2012</w:t>
            </w:r>
          </w:p>
        </w:tc>
      </w:tr>
      <w:tr w:rsidR="00896A24" w:rsidRPr="00341677" w14:paraId="16D4BE75" w14:textId="77777777" w:rsidTr="008B7CDE">
        <w:trPr>
          <w:jc w:val="center"/>
        </w:trPr>
        <w:tc>
          <w:tcPr>
            <w:tcW w:w="2337" w:type="dxa"/>
            <w:vAlign w:val="bottom"/>
          </w:tcPr>
          <w:p w14:paraId="26663B1A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Virginia</w:t>
            </w:r>
          </w:p>
        </w:tc>
        <w:tc>
          <w:tcPr>
            <w:tcW w:w="2608" w:type="dxa"/>
            <w:vAlign w:val="bottom"/>
          </w:tcPr>
          <w:p w14:paraId="3AF629A4" w14:textId="7348EBA7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340" w:type="dxa"/>
            <w:vAlign w:val="bottom"/>
          </w:tcPr>
          <w:p w14:paraId="10A84036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5/2017</w:t>
            </w:r>
          </w:p>
        </w:tc>
        <w:tc>
          <w:tcPr>
            <w:tcW w:w="2160" w:type="dxa"/>
            <w:vAlign w:val="bottom"/>
          </w:tcPr>
          <w:p w14:paraId="21B423F9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5/2017</w:t>
            </w:r>
          </w:p>
        </w:tc>
      </w:tr>
      <w:tr w:rsidR="00896A24" w:rsidRPr="00341677" w14:paraId="41CCD0DF" w14:textId="77777777" w:rsidTr="008B7CDE">
        <w:trPr>
          <w:jc w:val="center"/>
        </w:trPr>
        <w:tc>
          <w:tcPr>
            <w:tcW w:w="2337" w:type="dxa"/>
            <w:vAlign w:val="bottom"/>
          </w:tcPr>
          <w:p w14:paraId="7A9B4E6A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sconsin</w:t>
            </w:r>
          </w:p>
        </w:tc>
        <w:tc>
          <w:tcPr>
            <w:tcW w:w="2608" w:type="dxa"/>
            <w:vAlign w:val="bottom"/>
          </w:tcPr>
          <w:p w14:paraId="331C3663" w14:textId="4BCA2BF3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340" w:type="dxa"/>
            <w:vAlign w:val="bottom"/>
          </w:tcPr>
          <w:p w14:paraId="5C5F53CC" w14:textId="46C18EC7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160" w:type="dxa"/>
            <w:vAlign w:val="bottom"/>
          </w:tcPr>
          <w:p w14:paraId="501E9F29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19/2003</w:t>
            </w:r>
          </w:p>
        </w:tc>
      </w:tr>
      <w:tr w:rsidR="00896A24" w:rsidRPr="00341677" w14:paraId="30AA2B27" w14:textId="77777777" w:rsidTr="008B7CDE">
        <w:trPr>
          <w:jc w:val="center"/>
        </w:trPr>
        <w:tc>
          <w:tcPr>
            <w:tcW w:w="2337" w:type="dxa"/>
            <w:vAlign w:val="bottom"/>
          </w:tcPr>
          <w:p w14:paraId="6975C0D8" w14:textId="77777777" w:rsidR="00896A24" w:rsidRPr="00341677" w:rsidRDefault="00896A24" w:rsidP="00896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yoming</w:t>
            </w:r>
          </w:p>
        </w:tc>
        <w:tc>
          <w:tcPr>
            <w:tcW w:w="2608" w:type="dxa"/>
            <w:vAlign w:val="bottom"/>
          </w:tcPr>
          <w:p w14:paraId="65740365" w14:textId="229E3DB0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340" w:type="dxa"/>
            <w:vAlign w:val="bottom"/>
          </w:tcPr>
          <w:p w14:paraId="2EB32D3B" w14:textId="4B758883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2160" w:type="dxa"/>
            <w:vAlign w:val="bottom"/>
          </w:tcPr>
          <w:p w14:paraId="2ADB0DB9" w14:textId="3FAA1E2A" w:rsidR="00896A24" w:rsidRPr="00341677" w:rsidRDefault="00746AA2" w:rsidP="00896A2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</w:tbl>
    <w:p w14:paraId="0B4652CF" w14:textId="290B6342" w:rsidR="00896A24" w:rsidRPr="00332FAA" w:rsidRDefault="00896A24" w:rsidP="00E319B8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  <w:r w:rsidRPr="00332FAA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 w:rsidR="00FD566A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A43947">
        <w:rPr>
          <w:rFonts w:ascii="Times New Roman" w:hAnsi="Times New Roman" w:cs="Times New Roman"/>
          <w:b/>
          <w:iCs/>
          <w:sz w:val="24"/>
          <w:szCs w:val="24"/>
        </w:rPr>
        <w:t>2</w:t>
      </w:r>
      <w:r w:rsidRPr="00332FAA">
        <w:rPr>
          <w:rFonts w:ascii="Times New Roman" w:hAnsi="Times New Roman" w:cs="Times New Roman"/>
          <w:b/>
          <w:iCs/>
          <w:sz w:val="24"/>
          <w:szCs w:val="24"/>
        </w:rPr>
        <w:t>: Effective dates of state marijuana policies: Missouri-Wyoming</w:t>
      </w:r>
    </w:p>
    <w:p w14:paraId="23E3884C" w14:textId="77777777" w:rsidR="00896A24" w:rsidRPr="00A26A45" w:rsidRDefault="00896A24" w:rsidP="00896A24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AF08ED1" w14:textId="77777777" w:rsidR="00896A24" w:rsidRDefault="00896A24" w:rsidP="00896A24"/>
    <w:p w14:paraId="5FE200C5" w14:textId="77777777" w:rsidR="00BE0906" w:rsidRDefault="00BE0906" w:rsidP="004076BC">
      <w:pPr>
        <w:ind w:left="720"/>
        <w:rPr>
          <w:rFonts w:ascii="Times New Roman" w:hAnsi="Times New Roman" w:cs="Times New Roman"/>
          <w:b/>
          <w:bCs/>
          <w:sz w:val="24"/>
          <w:szCs w:val="28"/>
        </w:rPr>
        <w:sectPr w:rsidR="00BE0906" w:rsidSect="00E319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F8B98F" w14:textId="77777777" w:rsidR="00BE0906" w:rsidRDefault="00BE0906" w:rsidP="00BE0906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PlainTable5"/>
        <w:tblW w:w="14940" w:type="dxa"/>
        <w:jc w:val="center"/>
        <w:tblLayout w:type="fixed"/>
        <w:tblCellMar>
          <w:top w:w="14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1350"/>
        <w:gridCol w:w="2160"/>
        <w:gridCol w:w="1260"/>
        <w:gridCol w:w="1620"/>
        <w:gridCol w:w="1530"/>
        <w:gridCol w:w="1260"/>
        <w:gridCol w:w="1620"/>
        <w:gridCol w:w="1260"/>
        <w:gridCol w:w="1620"/>
        <w:gridCol w:w="1260"/>
      </w:tblGrid>
      <w:tr w:rsidR="00BE0906" w:rsidRPr="00B86407" w14:paraId="1BBD8855" w14:textId="77777777" w:rsidTr="001B14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92DEBD" w14:textId="77777777" w:rsidR="00BE0906" w:rsidRPr="00B86407" w:rsidRDefault="00BE0906" w:rsidP="001B1425">
            <w:pPr>
              <w:keepNext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1" w:name="_Hlk33088270"/>
          </w:p>
          <w:p w14:paraId="6E77BC78" w14:textId="77777777" w:rsidR="00BE0906" w:rsidRPr="00B86407" w:rsidRDefault="00BE0906" w:rsidP="001B1425">
            <w:pPr>
              <w:keepNext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02863033" w14:textId="77777777" w:rsidR="00BE0906" w:rsidRPr="00B86407" w:rsidRDefault="00BE0906" w:rsidP="001B1425">
            <w:pPr>
              <w:keepNext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1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F3B784" w14:textId="77777777" w:rsidR="00BE0906" w:rsidRPr="00B86407" w:rsidRDefault="00BE0906" w:rsidP="001B1425">
            <w:pPr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>Level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D43C7D" w14:textId="77777777" w:rsidR="00BE0906" w:rsidRPr="00B86407" w:rsidRDefault="00BE0906" w:rsidP="001B1425">
            <w:pPr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>Unweighted sample size</w:t>
            </w:r>
            <w:r w:rsidRPr="00B86407"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vertAlign w:val="superscript"/>
                <w:lang w:val="en-GB"/>
              </w:rPr>
              <w:t>a</w:t>
            </w:r>
            <w:r w:rsidRPr="00B86407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2169CA" w14:textId="77777777" w:rsidR="00BE0906" w:rsidRPr="00B86407" w:rsidRDefault="00BE0906" w:rsidP="001B1425">
            <w:pPr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>Weighted percent of total sample</w:t>
            </w:r>
          </w:p>
          <w:p w14:paraId="11E4572F" w14:textId="77777777" w:rsidR="00BE0906" w:rsidRPr="00B86407" w:rsidRDefault="00BE0906" w:rsidP="001B1425">
            <w:pPr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7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F14FA8" w14:textId="77777777" w:rsidR="00BE0906" w:rsidRPr="00B86407" w:rsidRDefault="00BE0906" w:rsidP="001B1425">
            <w:pPr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>Drivers who self-reported driving within one hour of using marijuana at least once in the last year.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89D8F7" w14:textId="77777777" w:rsidR="00BE0906" w:rsidRPr="00B86407" w:rsidRDefault="00BE0906" w:rsidP="001B1425">
            <w:pPr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>Respondents who said driving within one hour of using marijuana is somewhat or completely acceptable.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555C2A" w14:textId="77777777" w:rsidR="00BE0906" w:rsidRPr="00B86407" w:rsidRDefault="00BE0906" w:rsidP="001B1425">
            <w:pPr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>Respondents who somewhat or strongly support a per-se marijuana law.</w:t>
            </w:r>
          </w:p>
        </w:tc>
      </w:tr>
      <w:bookmarkEnd w:id="1"/>
      <w:tr w:rsidR="00BE0906" w:rsidRPr="00B86407" w14:paraId="7B9D93D8" w14:textId="77777777" w:rsidTr="001B1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123ECE2" w14:textId="77777777" w:rsidR="00BE0906" w:rsidRPr="00B86407" w:rsidRDefault="00BE0906" w:rsidP="001B1425">
            <w:pPr>
              <w:keepNext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43894B" w14:textId="77777777" w:rsidR="00BE0906" w:rsidRPr="00B86407" w:rsidRDefault="00BE0906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F6F15E" w14:textId="77777777" w:rsidR="00BE0906" w:rsidRPr="00B86407" w:rsidRDefault="00BE0906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9664F0" w14:textId="77777777" w:rsidR="00BE0906" w:rsidRPr="00B86407" w:rsidRDefault="00BE0906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23AB1119" w14:textId="77777777" w:rsidR="00BE0906" w:rsidRPr="00B86407" w:rsidRDefault="00BE0906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  <w:t xml:space="preserve">Weighted </w:t>
            </w:r>
          </w:p>
          <w:p w14:paraId="74BBB19D" w14:textId="77777777" w:rsidR="00BE0906" w:rsidRPr="00B86407" w:rsidRDefault="00BE0906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  <w:t xml:space="preserve">percent </w:t>
            </w:r>
          </w:p>
          <w:p w14:paraId="5F99C374" w14:textId="77777777" w:rsidR="00BE0906" w:rsidRPr="00B86407" w:rsidRDefault="00BE0906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28EC16E1" w14:textId="77777777" w:rsidR="00BE0906" w:rsidRPr="00B86407" w:rsidRDefault="00BE0906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B8640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ao-Scott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  <w:lang w:val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2</m:t>
                  </m:r>
                </m:sup>
              </m:sSup>
            </m:oMath>
            <w:r w:rsidRPr="00B86407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8640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  <w:r w:rsidRPr="00B8640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04367222" w14:textId="77777777" w:rsidR="00BE0906" w:rsidRPr="00B86407" w:rsidRDefault="00BE0906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  <w:t>Weighted</w:t>
            </w:r>
          </w:p>
          <w:p w14:paraId="37C54543" w14:textId="77777777" w:rsidR="00BE0906" w:rsidRPr="00B86407" w:rsidRDefault="00BE0906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  <w:t xml:space="preserve">percent </w:t>
            </w:r>
          </w:p>
          <w:p w14:paraId="25FEFD0C" w14:textId="77777777" w:rsidR="00BE0906" w:rsidRPr="00B86407" w:rsidRDefault="00BE0906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423E89CE" w14:textId="77777777" w:rsidR="00BE0906" w:rsidRPr="00B86407" w:rsidRDefault="00BE0906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ao-Scott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  <w:lang w:val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2</m:t>
                  </m:r>
                </m:sup>
              </m:sSup>
            </m:oMath>
            <w:r w:rsidRPr="00B86407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8640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  <w:r w:rsidRPr="00B8640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74397282" w14:textId="77777777" w:rsidR="00BE0906" w:rsidRPr="00B86407" w:rsidRDefault="00BE0906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  <w:t xml:space="preserve">Weighted </w:t>
            </w:r>
          </w:p>
          <w:p w14:paraId="5AEADACA" w14:textId="77777777" w:rsidR="00BE0906" w:rsidRPr="00B86407" w:rsidRDefault="00BE0906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  <w:t xml:space="preserve">percent </w:t>
            </w:r>
          </w:p>
          <w:p w14:paraId="7ED85112" w14:textId="77777777" w:rsidR="00BE0906" w:rsidRPr="00B86407" w:rsidRDefault="00BE0906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4BAB09A3" w14:textId="77777777" w:rsidR="00BE0906" w:rsidRPr="00B86407" w:rsidRDefault="00BE0906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ao-Scott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  <w:lang w:val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2</m:t>
                  </m:r>
                </m:sup>
              </m:sSup>
            </m:oMath>
            <w:r w:rsidRPr="00B86407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8640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  <w:r w:rsidRPr="00B8640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BE0906" w:rsidRPr="00B86407" w14:paraId="1BA14737" w14:textId="77777777" w:rsidTr="001B14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3DB94E" w14:textId="77777777" w:rsidR="00BE0906" w:rsidRPr="00B86407" w:rsidRDefault="00BE0906" w:rsidP="001B1425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  <w:t>Full Sample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FADEA5" w14:textId="77777777" w:rsidR="00BE0906" w:rsidRPr="00B86407" w:rsidRDefault="00BE0906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43C3CB4" w14:textId="77777777" w:rsidR="00BE0906" w:rsidRPr="00B86407" w:rsidRDefault="00BE0906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,816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F19A49" w14:textId="77777777" w:rsidR="00BE0906" w:rsidRPr="00B86407" w:rsidRDefault="00BE0906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B8B4A4" w14:textId="77777777" w:rsidR="00BE0906" w:rsidRPr="00B86407" w:rsidRDefault="00BE0906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 (4.5, 5.4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F6D46A" w14:textId="77777777" w:rsidR="00BE0906" w:rsidRPr="00B86407" w:rsidRDefault="00BE0906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3FC25E" w14:textId="77777777" w:rsidR="00BE0906" w:rsidRPr="00B86407" w:rsidRDefault="00BE0906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 (9.1, 10.3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108483" w14:textId="77777777" w:rsidR="00BE0906" w:rsidRPr="00B86407" w:rsidRDefault="00BE0906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B872E0" w14:textId="77777777" w:rsidR="00BE0906" w:rsidRPr="00B86407" w:rsidRDefault="00BE0906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6 (81.8, 83.4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1BDAAF" w14:textId="77777777" w:rsidR="00BE0906" w:rsidRPr="00B86407" w:rsidRDefault="00BE0906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</w:tr>
      <w:tr w:rsidR="00BE0906" w:rsidRPr="00B86407" w14:paraId="66FB15B3" w14:textId="77777777" w:rsidTr="001B1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535C214" w14:textId="77777777" w:rsidR="00BE0906" w:rsidRPr="00B86407" w:rsidRDefault="00BE0906" w:rsidP="00BE0906">
            <w:pPr>
              <w:keepNext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  <w:t>Gender</w:t>
            </w:r>
          </w:p>
          <w:p w14:paraId="4A633C7A" w14:textId="77777777" w:rsidR="00BE0906" w:rsidRPr="00B86407" w:rsidRDefault="00BE0906" w:rsidP="00BE0906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5C13EB89" w14:textId="77777777" w:rsidR="00BE0906" w:rsidRPr="00B86407" w:rsidRDefault="00BE0906" w:rsidP="00BE0906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33FD119" w14:textId="77777777" w:rsidR="00BE0906" w:rsidRPr="00B86407" w:rsidRDefault="00BE0906" w:rsidP="00BE0906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753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424555E4" w14:textId="77777777" w:rsidR="00BE0906" w:rsidRPr="00B86407" w:rsidRDefault="00BE0906" w:rsidP="00BE0906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1 (47.1, 49.2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78FCF34E" w14:textId="77777777" w:rsidR="00BE0906" w:rsidRPr="00B86407" w:rsidRDefault="00BE0906" w:rsidP="00BE0906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 (5.8, 7.3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B0EE243" w14:textId="279D2346" w:rsidR="00BE0906" w:rsidRPr="00BE0906" w:rsidRDefault="00BE0906" w:rsidP="00BE0906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250ADF9C" w14:textId="77777777" w:rsidR="00BE0906" w:rsidRPr="00B86407" w:rsidRDefault="00BE0906" w:rsidP="00BE0906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 (10.1, 12.0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D313126" w14:textId="77777777" w:rsidR="00BE0906" w:rsidRPr="00BE0906" w:rsidRDefault="00BE0906" w:rsidP="00BE0906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53375199" w14:textId="77777777" w:rsidR="00BE0906" w:rsidRPr="00B86407" w:rsidRDefault="00BE0906" w:rsidP="00BE0906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5 (79.2, 81.7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C424FC6" w14:textId="77777777" w:rsidR="00BE0906" w:rsidRPr="00B86407" w:rsidRDefault="00BE0906" w:rsidP="00BE0906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03EE7" w:rsidRPr="00B86407" w14:paraId="0C0185B7" w14:textId="77777777" w:rsidTr="001B14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7C6BC3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3EFBB8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4BA08E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063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5B31D8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9 (50.8, 52.9)</w:t>
            </w:r>
          </w:p>
        </w:tc>
        <w:tc>
          <w:tcPr>
            <w:tcW w:w="153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93DF2B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 (2.9, 4.1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E55B32" w14:textId="6BADD507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9E880A2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 (7.6, 9.3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9B76CE" w14:textId="2A925814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29A044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4 (83.4, 85.5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F62BF7" w14:textId="65A5DF11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03EE7" w:rsidRPr="00B86407" w14:paraId="39564383" w14:textId="77777777" w:rsidTr="001B1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1736F02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  <w:t>Income</w:t>
            </w:r>
          </w:p>
          <w:p w14:paraId="34767C0A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40815D15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$25,000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DDCB31D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888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56D03A1F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3 (16.5, 18.1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0D52A842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 (7.6, 11.2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70D9C28" w14:textId="77777777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202C7C81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 (12.0, 15.7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5B12FC3" w14:textId="77777777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59822FF1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0 (73.7, 78.3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276242A" w14:textId="77777777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03EE7" w:rsidRPr="00B86407" w14:paraId="690BEEC2" w14:textId="77777777" w:rsidTr="001B14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D68D3EE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997150B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$25,000-$49,999 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340F410E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70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83F8BE1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0 (21.1, 22.9)</w:t>
            </w:r>
          </w:p>
        </w:tc>
        <w:tc>
          <w:tcPr>
            <w:tcW w:w="153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8E60FC1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 (4.5, 6.8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3CF730DC" w14:textId="77777777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21A4847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 (8.8, 11.5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7553BC42" w14:textId="77777777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86A228B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6 (79.8, 83.4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0ABBFE00" w14:textId="77777777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03EE7" w:rsidRPr="00B86407" w14:paraId="0F26CCA7" w14:textId="77777777" w:rsidTr="001B1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left w:val="single" w:sz="8" w:space="0" w:color="auto"/>
              <w:right w:val="single" w:sz="8" w:space="0" w:color="auto"/>
            </w:tcBorders>
          </w:tcPr>
          <w:p w14:paraId="09D3817D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121B594D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E3D9DFD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$50,000-$74,999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5CE2C388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220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2742355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2 (17.5, 19.0)</w:t>
            </w:r>
          </w:p>
        </w:tc>
        <w:tc>
          <w:tcPr>
            <w:tcW w:w="153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C7C2F13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 (3.2, 5.3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0326B26B" w14:textId="77777777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E975410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 (7.8, 10.7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0E80D591" w14:textId="77777777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F8DC781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9 (82.1, 85.7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7D2BAA07" w14:textId="77777777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03EE7" w:rsidRPr="00B86407" w14:paraId="7E486613" w14:textId="77777777" w:rsidTr="001B14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E85CAC1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DC02EC5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$75,000-$99,999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0CF218B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708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546B382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6 (13.9, 15.4)</w:t>
            </w:r>
          </w:p>
        </w:tc>
        <w:tc>
          <w:tcPr>
            <w:tcW w:w="153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46125D2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 (2.7, 4.9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1DF4A77B" w14:textId="525F0341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DC9EA61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 (7.6, 11.0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56317D21" w14:textId="77777777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39A386D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9 (80.8, 85.0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0E73747C" w14:textId="77777777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03EE7" w:rsidRPr="00B86407" w14:paraId="4956FE79" w14:textId="77777777" w:rsidTr="001B1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80ED79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231D7C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$100,000 or more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2F18C9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30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6D67884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8 (26.9, 28.7)</w:t>
            </w:r>
          </w:p>
        </w:tc>
        <w:tc>
          <w:tcPr>
            <w:tcW w:w="153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CDA1AD8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 (2.8, 4.2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44D356" w14:textId="06D24DAE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6C33AE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 (6.3, 8.3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075ED8" w14:textId="6597FC24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CE6CFF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2 (84.8, 87.5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383506" w14:textId="625485D5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03EE7" w:rsidRPr="00B86407" w14:paraId="365FD273" w14:textId="77777777" w:rsidTr="001B14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96D32E3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  <w:t>Race/ ethnicity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5D45FA84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Hispanic White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0A881CD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696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3B888C3C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0 (65.0, 67.1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0078AFD2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 (3.8, 4.9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0FDAC7C" w14:textId="77777777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0ECED66F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 (9.1, 10.6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00526F2" w14:textId="77777777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50B3E01A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1 (82.1, 84.0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FA920E6" w14:textId="77777777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903EE7" w:rsidRPr="00B86407" w14:paraId="3FF655CA" w14:textId="77777777" w:rsidTr="001B1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51956C7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822D156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Hispanic Black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3AC576D5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47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46C91C2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5 (10.8, 12.3)</w:t>
            </w:r>
          </w:p>
        </w:tc>
        <w:tc>
          <w:tcPr>
            <w:tcW w:w="153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420AB27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 (5.5, 9.5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4452AB51" w14:textId="77777777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2832C73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5 (9.2, 13.7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6D4D1270" w14:textId="77777777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0C94AA6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5 (73.5, 79.5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054194CE" w14:textId="77777777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903EE7" w:rsidRPr="00B86407" w14:paraId="07EAF26F" w14:textId="77777777" w:rsidTr="001B14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845EDA3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DBA7C73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Hispanic Other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564539BE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9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8C5126E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 (4.4, 5.5)</w:t>
            </w:r>
          </w:p>
        </w:tc>
        <w:tc>
          <w:tcPr>
            <w:tcW w:w="153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B60C8B8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 (3.1, 8.7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4B0134FA" w14:textId="77777777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85A37A9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 (6.1, 12.5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081603E6" w14:textId="77777777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FA03631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5 (86.3, 92.6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504BD303" w14:textId="77777777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903EE7" w:rsidRPr="00B86407" w14:paraId="0E8D4490" w14:textId="77777777" w:rsidTr="001B1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B6345B8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A7682EE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panic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7F89AB31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319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F79629F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 (14.1, 15.8)</w:t>
            </w:r>
          </w:p>
        </w:tc>
        <w:tc>
          <w:tcPr>
            <w:tcW w:w="153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EC95649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 (3.7, 6.7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1D001746" w14:textId="220CB1C0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789895C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 (6.0, 9.4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62675959" w14:textId="77777777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1DB9DC0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9 (81.6, 86.2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513F903D" w14:textId="77777777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903EE7" w:rsidRPr="00B86407" w14:paraId="7EC63850" w14:textId="77777777" w:rsidTr="001B14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8BF7F7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B4ACA8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Hispanic 2+ races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50480E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5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E8FC34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 (2.2, 2.9)</w:t>
            </w:r>
          </w:p>
        </w:tc>
        <w:tc>
          <w:tcPr>
            <w:tcW w:w="153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20484B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 (5.3, 14.8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824EE5" w14:textId="4CFAC17C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4198586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 (6.1, 13.2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2459D1" w14:textId="24C41B44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06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969598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6 (68.9, 80.3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F5CCFF" w14:textId="7A17DAFB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03EE7" w:rsidRPr="00B86407" w14:paraId="01AAD76A" w14:textId="77777777" w:rsidTr="001B1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56B4190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4EBEE563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s than high school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C72EA06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6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2F88A09A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4 (11.6, 13.1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2786052B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 (6.3, 10.7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B811890" w14:textId="77777777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02983345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 (8.9, 13.2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3F38136" w14:textId="77777777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4FB0AF5D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1 (75.3, 80.9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8445CD9" w14:textId="77777777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903EE7" w:rsidRPr="00B86407" w14:paraId="50A38079" w14:textId="77777777" w:rsidTr="001B14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left w:val="single" w:sz="8" w:space="0" w:color="auto"/>
              <w:right w:val="single" w:sz="8" w:space="0" w:color="auto"/>
            </w:tcBorders>
          </w:tcPr>
          <w:p w14:paraId="1216A42D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09A4FB57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94AEA6F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school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6A107625" w14:textId="77777777" w:rsidR="00903EE7" w:rsidRPr="00B86407" w:rsidRDefault="00903EE7" w:rsidP="00903EE7">
            <w:pPr>
              <w:keepNext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448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49150C5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7 (27.7, 29.6)</w:t>
            </w:r>
          </w:p>
        </w:tc>
        <w:tc>
          <w:tcPr>
            <w:tcW w:w="153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5D45B8D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 (3.8, 5.5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5EC8FCB9" w14:textId="77777777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F943081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 (8.6, 10.9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5315A2E6" w14:textId="77777777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01729D3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0 (80.5, 83.5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13AC3615" w14:textId="77777777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903EE7" w:rsidRPr="00B86407" w14:paraId="3BCD7A2A" w14:textId="77777777" w:rsidTr="001B1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B8475F9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3AE94D2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 college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2B8FFB15" w14:textId="77777777" w:rsidR="00903EE7" w:rsidRPr="00B86407" w:rsidRDefault="00903EE7" w:rsidP="00903EE7">
            <w:pPr>
              <w:keepNext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389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DA01059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7 (28.8, 30.7)</w:t>
            </w:r>
          </w:p>
        </w:tc>
        <w:tc>
          <w:tcPr>
            <w:tcW w:w="153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09FF742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 (4.5, 6.4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63DD590B" w14:textId="5C0BE41F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DADF26F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 (9.9, 12.4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553A5454" w14:textId="77777777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9C209B6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4 (79.9, 83.0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63FB53DF" w14:textId="77777777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903EE7" w:rsidRPr="00B86407" w14:paraId="7C1CBC89" w14:textId="77777777" w:rsidTr="001B14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D4632A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ED2E27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chelor’s or higher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107D97" w14:textId="77777777" w:rsidR="00903EE7" w:rsidRPr="00B86407" w:rsidRDefault="00903EE7" w:rsidP="00903EE7">
            <w:pPr>
              <w:keepNext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919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AEC13A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2 (28.3, 30.2)</w:t>
            </w:r>
          </w:p>
        </w:tc>
        <w:tc>
          <w:tcPr>
            <w:tcW w:w="153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37B0D3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 (2.9, 4.3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8777ED" w14:textId="4ADD9181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10A0CF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 (6.6, 8.6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F5D347" w14:textId="283802EE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B73FD4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0 (84.7, 87.3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18A91D" w14:textId="1C429444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03EE7" w:rsidRPr="00B86407" w14:paraId="1A24BD13" w14:textId="77777777" w:rsidTr="001B1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579CF79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  <w:t>Age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5D1950F6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-29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F43DEE3" w14:textId="77777777" w:rsidR="00903EE7" w:rsidRPr="00B86407" w:rsidRDefault="00903EE7" w:rsidP="00903EE7">
            <w:pPr>
              <w:keepNext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87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59CA650F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7 (18.8, 20.6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4493CBF0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6 (9.7, 13.4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50387B5" w14:textId="77777777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237A1C92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 (13.3, 17.0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EA6E395" w14:textId="77777777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03759D1B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0 (73.7, 78.3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218BD58" w14:textId="77777777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903EE7" w:rsidRPr="00B86407" w14:paraId="007189A9" w14:textId="77777777" w:rsidTr="001B14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single" w:sz="8" w:space="0" w:color="auto"/>
              <w:right w:val="single" w:sz="8" w:space="0" w:color="auto"/>
            </w:tcBorders>
          </w:tcPr>
          <w:p w14:paraId="0E764F28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BC76F6B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-44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5D0A5D6C" w14:textId="77777777" w:rsidR="00903EE7" w:rsidRPr="00B86407" w:rsidRDefault="00903EE7" w:rsidP="00903EE7">
            <w:pPr>
              <w:keepNext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661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1AED452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7 (24.7, 26.6)</w:t>
            </w:r>
          </w:p>
        </w:tc>
        <w:tc>
          <w:tcPr>
            <w:tcW w:w="153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B1430B1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 (4.6, 6.5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309CED83" w14:textId="77777777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F50940F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 (10.6, 13.5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214CB248" w14:textId="77777777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6603BCA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8 (78.1, 81.6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04E280BD" w14:textId="77777777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903EE7" w:rsidRPr="00B86407" w14:paraId="47EC29FB" w14:textId="77777777" w:rsidTr="001B1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single" w:sz="8" w:space="0" w:color="auto"/>
              <w:right w:val="single" w:sz="8" w:space="0" w:color="auto"/>
            </w:tcBorders>
          </w:tcPr>
          <w:p w14:paraId="1EBAD850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1092639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-59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570BF750" w14:textId="77777777" w:rsidR="00903EE7" w:rsidRPr="00B86407" w:rsidRDefault="00903EE7" w:rsidP="00903EE7">
            <w:pPr>
              <w:keepNext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608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11BACC5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3 (26.4, 28.2)</w:t>
            </w:r>
          </w:p>
        </w:tc>
        <w:tc>
          <w:tcPr>
            <w:tcW w:w="153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DBFA9BB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 (2.7, 4.1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5CDF2C32" w14:textId="4F3B5D24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8AF6785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8 (7.7, 9.8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7C234A4E" w14:textId="77777777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0E68F3D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4 (82.0, 84.8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58120F92" w14:textId="77777777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903EE7" w:rsidRPr="00B86407" w14:paraId="60EE0243" w14:textId="77777777" w:rsidTr="001B14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136923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5B52D38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or older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949E73" w14:textId="77777777" w:rsidR="00903EE7" w:rsidRPr="00B86407" w:rsidRDefault="00903EE7" w:rsidP="00903EE7">
            <w:pPr>
              <w:keepNext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677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8F8B33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4 (26.5, 28.3)</w:t>
            </w:r>
          </w:p>
        </w:tc>
        <w:tc>
          <w:tcPr>
            <w:tcW w:w="153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DC133E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 (1.3, 2.3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DB2B0F" w14:textId="3123EB70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0FA9E7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 (3.8, 5.4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F5D963" w14:textId="17824727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A175F8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7 (87.5, 89.9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377E1C" w14:textId="1EBACAC2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03EE7" w:rsidRPr="00B86407" w14:paraId="148DE101" w14:textId="77777777" w:rsidTr="001B1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14B34B5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  <w:t>Marijuana Policy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7D31CF21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M and MM illegal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AE41AD9" w14:textId="77777777" w:rsidR="00903EE7" w:rsidRPr="00B86407" w:rsidRDefault="00903EE7" w:rsidP="00903EE7">
            <w:pPr>
              <w:keepNext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011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1BE6EC66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5 (50.4, 52.5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0507B862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 (3.7, 5.0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4394B57" w14:textId="77777777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750C03DF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 (8.7, 10.5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8FD75D9" w14:textId="77777777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5E9EFF24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7 (80.5, 82.8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4AEE4D8" w14:textId="77777777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03EE7" w:rsidRPr="00B86407" w14:paraId="7ED36E75" w14:textId="77777777" w:rsidTr="001B14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1FD8F20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768751A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M illegal, MM legal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1D611BF2" w14:textId="77777777" w:rsidR="00903EE7" w:rsidRPr="00B86407" w:rsidRDefault="00903EE7" w:rsidP="00903EE7">
            <w:pPr>
              <w:keepNext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55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179E0EA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0 (40.0, 42.0)</w:t>
            </w:r>
          </w:p>
        </w:tc>
        <w:tc>
          <w:tcPr>
            <w:tcW w:w="153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BB64E38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 (5.1, 6.8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0BE392B0" w14:textId="4382018A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47F2355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 (8.6, 10.6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0C7B52F7" w14:textId="77777777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22A9476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6 (81.4, 83.9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668E5EB0" w14:textId="77777777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03EE7" w:rsidRPr="00B86407" w14:paraId="18787BA8" w14:textId="77777777" w:rsidTr="001B1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418D9F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E2BDD7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M and MM legal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99B9F9" w14:textId="77777777" w:rsidR="00903EE7" w:rsidRPr="00B86407" w:rsidRDefault="00903EE7" w:rsidP="00903EE7">
            <w:pPr>
              <w:keepNext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0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804945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 (7.0,8.1)</w:t>
            </w:r>
          </w:p>
        </w:tc>
        <w:tc>
          <w:tcPr>
            <w:tcW w:w="153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879E4E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 (2.7, 5.8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D0DFB0" w14:textId="097AF0B3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225C79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 (8.2,13.0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42596A" w14:textId="4704892B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06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6CE79C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8 (85.3, 90.3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FE3D0A" w14:textId="5D37A9B4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903EE7" w:rsidRPr="00B86407" w14:paraId="4812BD08" w14:textId="77777777" w:rsidTr="001B14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12C9965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  <w:t>Per-se law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0705AED5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010CD84" w14:textId="77777777" w:rsidR="00903EE7" w:rsidRPr="00B86407" w:rsidRDefault="00903EE7" w:rsidP="00903EE7">
            <w:pPr>
              <w:keepNext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769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FA8F3E8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8 (71.9, 73.8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2FA1D28A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 (4.6, 5.7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E16D5A4" w14:textId="6D81DA7B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7D0EE8CA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 (9.3, 10.8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0058318" w14:textId="77777777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2E831759" w14:textId="77777777" w:rsidR="00903EE7" w:rsidRPr="00B86407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6 (80.6, 82.5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6236CD2" w14:textId="77777777" w:rsidR="00903EE7" w:rsidRPr="00BE0906" w:rsidRDefault="00903EE7" w:rsidP="00903EE7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03EE7" w:rsidRPr="00B86407" w14:paraId="1DEADFD1" w14:textId="77777777" w:rsidTr="001B1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EAC8C8" w14:textId="77777777" w:rsidR="00903EE7" w:rsidRPr="00B86407" w:rsidRDefault="00903EE7" w:rsidP="00903EE7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255135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A95311" w14:textId="77777777" w:rsidR="00903EE7" w:rsidRPr="00B86407" w:rsidRDefault="00903EE7" w:rsidP="00903EE7">
            <w:pPr>
              <w:keepNext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047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E493E9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2 (26.2, 28.1)</w:t>
            </w:r>
          </w:p>
        </w:tc>
        <w:tc>
          <w:tcPr>
            <w:tcW w:w="153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0B184D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 (3.6, 5.4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B026D4" w14:textId="1D216D00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06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CE5939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8 (7.6, 9.9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41C11D" w14:textId="22B1FCA0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06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9A5479" w14:textId="77777777" w:rsidR="00903EE7" w:rsidRPr="00B86407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1 (83.6, 85.5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A75EC1" w14:textId="438E47A1" w:rsidR="00903EE7" w:rsidRPr="00BE0906" w:rsidRDefault="00903EE7" w:rsidP="00903EE7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54CE79B8" w14:textId="088AF929" w:rsidR="00BE0906" w:rsidRPr="00903EE7" w:rsidRDefault="00FD566A" w:rsidP="00BE0906">
      <w:pPr>
        <w:pStyle w:val="Caption"/>
        <w:spacing w:after="0"/>
        <w:ind w:left="360" w:right="252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Table</w:t>
      </w:r>
      <w:r w:rsidR="00BE0906" w:rsidRPr="00903EE7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S3</w:t>
      </w:r>
      <w:r w:rsidR="00BE0906" w:rsidRPr="00903EE7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: 2013-2017 TSCI estimated past-year driving within one hour of marijuana use, personal acceptance of driving after marijuana use, and support for per-se laws with unadjusted </w:t>
      </w:r>
      <w:r w:rsidR="00BE0906" w:rsidRPr="00903EE7">
        <w:rPr>
          <w:rFonts w:ascii="Times New Roman" w:hAnsi="Times New Roman" w:cs="Times New Roman"/>
          <w:b/>
          <w:iCs w:val="0"/>
          <w:color w:val="auto"/>
          <w:sz w:val="20"/>
          <w:szCs w:val="20"/>
          <w:lang w:val="en-GB"/>
        </w:rPr>
        <w:t>p</w:t>
      </w:r>
      <w:r w:rsidR="00BE0906" w:rsidRPr="00903EE7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-values.</w:t>
      </w:r>
    </w:p>
    <w:p w14:paraId="10206715" w14:textId="77777777" w:rsidR="00BE0906" w:rsidRPr="00903EE7" w:rsidRDefault="00BE0906" w:rsidP="00BE0906">
      <w:pPr>
        <w:pStyle w:val="Caption"/>
        <w:spacing w:after="0"/>
        <w:ind w:left="360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</w:pPr>
      <w:r w:rsidRPr="00903EE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  <w:lang w:val="en-GB"/>
        </w:rPr>
        <w:t>a</w:t>
      </w:r>
      <w:r w:rsidRPr="00903EE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The unweighted sample size includes those with missing values or non-response to questions (1)-(3).</w:t>
      </w:r>
    </w:p>
    <w:p w14:paraId="5CE95C3B" w14:textId="486CE442" w:rsidR="001B1425" w:rsidRDefault="00BE0906" w:rsidP="00BE0906">
      <w:pPr>
        <w:spacing w:after="0"/>
        <w:ind w:left="360"/>
        <w:rPr>
          <w:rFonts w:ascii="Times New Roman" w:hAnsi="Times New Roman" w:cs="Times New Roman"/>
          <w:sz w:val="20"/>
          <w:szCs w:val="20"/>
          <w:lang w:val="en-GB"/>
        </w:rPr>
      </w:pPr>
      <w:r w:rsidRPr="00903EE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903EE7">
        <w:rPr>
          <w:rFonts w:ascii="Times New Roman" w:hAnsi="Times New Roman" w:cs="Times New Roman"/>
          <w:sz w:val="20"/>
          <w:szCs w:val="20"/>
          <w:lang w:val="en-GB"/>
        </w:rPr>
        <w:t xml:space="preserve">Boldface denotes statistical significance at the threshold of 0.05.  </w:t>
      </w:r>
    </w:p>
    <w:p w14:paraId="147D84A2" w14:textId="77777777" w:rsidR="001B1425" w:rsidRDefault="001B1425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tbl>
      <w:tblPr>
        <w:tblStyle w:val="PlainTable5"/>
        <w:tblW w:w="14940" w:type="dxa"/>
        <w:jc w:val="center"/>
        <w:tblLayout w:type="fixed"/>
        <w:tblCellMar>
          <w:top w:w="14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1350"/>
        <w:gridCol w:w="2160"/>
        <w:gridCol w:w="1260"/>
        <w:gridCol w:w="1620"/>
        <w:gridCol w:w="1610"/>
        <w:gridCol w:w="1180"/>
        <w:gridCol w:w="1620"/>
        <w:gridCol w:w="1260"/>
        <w:gridCol w:w="1620"/>
        <w:gridCol w:w="1260"/>
      </w:tblGrid>
      <w:tr w:rsidR="001B1425" w:rsidRPr="00B86407" w14:paraId="45F54916" w14:textId="77777777" w:rsidTr="001B14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55E75C" w14:textId="77777777" w:rsidR="001B1425" w:rsidRPr="00B86407" w:rsidRDefault="001B1425" w:rsidP="001B1425">
            <w:pPr>
              <w:keepNext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30998A37" w14:textId="77777777" w:rsidR="001B1425" w:rsidRPr="00B86407" w:rsidRDefault="001B1425" w:rsidP="001B1425">
            <w:pPr>
              <w:keepNext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0D583900" w14:textId="77777777" w:rsidR="001B1425" w:rsidRPr="00B86407" w:rsidRDefault="001B1425" w:rsidP="001B1425">
            <w:pPr>
              <w:keepNext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1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C8F6063" w14:textId="77777777" w:rsidR="001B1425" w:rsidRPr="00B86407" w:rsidRDefault="001B1425" w:rsidP="001B1425">
            <w:pPr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>Level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716FF5" w14:textId="77777777" w:rsidR="001B1425" w:rsidRPr="00B86407" w:rsidRDefault="001B1425" w:rsidP="001B1425">
            <w:pPr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>Unweighted sample size</w:t>
            </w:r>
            <w:r w:rsidRPr="00B86407"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vertAlign w:val="superscript"/>
                <w:lang w:val="en-GB"/>
              </w:rPr>
              <w:t>a</w:t>
            </w:r>
            <w:r w:rsidRPr="00B86407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E0FA78" w14:textId="77777777" w:rsidR="001B1425" w:rsidRPr="00B86407" w:rsidRDefault="001B1425" w:rsidP="001B1425">
            <w:pPr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>Weighted percent of total sample</w:t>
            </w:r>
          </w:p>
          <w:p w14:paraId="0EF5C02A" w14:textId="77777777" w:rsidR="001B1425" w:rsidRPr="00B86407" w:rsidRDefault="001B1425" w:rsidP="001B1425">
            <w:pPr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7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D9B453" w14:textId="6BCD8FEE" w:rsidR="001B1425" w:rsidRPr="00B86407" w:rsidRDefault="001B1425" w:rsidP="001B1425">
            <w:pPr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>Marijuana users</w:t>
            </w:r>
            <w:r w:rsidRPr="00B86407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 xml:space="preserve"> who self-reported driving within one hour of using marijuana at least once in the last year.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E775F2" w14:textId="6F96BD3F" w:rsidR="001B1425" w:rsidRPr="00B86407" w:rsidRDefault="005869C3" w:rsidP="001B1425">
            <w:pPr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>Marijuana users</w:t>
            </w:r>
            <w:r w:rsidR="001B1425" w:rsidRPr="00B86407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 xml:space="preserve"> who said driving within one hour of using marijuana is somewhat or completely acceptable.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A49BAF" w14:textId="46FDF173" w:rsidR="001B1425" w:rsidRPr="00B86407" w:rsidRDefault="005869C3" w:rsidP="001B1425">
            <w:pPr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>Marijuana users</w:t>
            </w:r>
            <w:r w:rsidR="001B1425" w:rsidRPr="00B86407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 xml:space="preserve"> who somewhat or strongly support a per-se marijuana law.</w:t>
            </w:r>
          </w:p>
        </w:tc>
      </w:tr>
      <w:tr w:rsidR="001B1425" w:rsidRPr="00B86407" w14:paraId="418867A1" w14:textId="77777777" w:rsidTr="001B1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01B9E4" w14:textId="77777777" w:rsidR="001B1425" w:rsidRPr="00B86407" w:rsidRDefault="001B1425" w:rsidP="001B1425">
            <w:pPr>
              <w:keepNext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455085" w14:textId="77777777" w:rsidR="001B1425" w:rsidRPr="00B86407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52EDF5A" w14:textId="77777777" w:rsidR="001B1425" w:rsidRPr="00B86407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3B3BCA" w14:textId="77777777" w:rsidR="001B1425" w:rsidRPr="00B86407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057181CA" w14:textId="77777777" w:rsidR="001B1425" w:rsidRPr="00B86407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  <w:t xml:space="preserve">Weighted </w:t>
            </w:r>
          </w:p>
          <w:p w14:paraId="6E8CC7D8" w14:textId="77777777" w:rsidR="001B1425" w:rsidRPr="00B86407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  <w:t xml:space="preserve">percent </w:t>
            </w:r>
          </w:p>
          <w:p w14:paraId="29DBA2C8" w14:textId="77777777" w:rsidR="001B1425" w:rsidRPr="00B86407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6A008920" w14:textId="77777777" w:rsidR="001B1425" w:rsidRPr="00B86407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B8640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ao-Scott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  <w:lang w:val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2</m:t>
                  </m:r>
                </m:sup>
              </m:sSup>
            </m:oMath>
            <w:r w:rsidRPr="00B86407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8640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  <w:r w:rsidRPr="00B8640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319992DA" w14:textId="77777777" w:rsidR="001B1425" w:rsidRPr="00B86407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  <w:t>Weighted</w:t>
            </w:r>
          </w:p>
          <w:p w14:paraId="6BA38331" w14:textId="77777777" w:rsidR="001B1425" w:rsidRPr="00B86407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  <w:t xml:space="preserve">percent </w:t>
            </w:r>
          </w:p>
          <w:p w14:paraId="7AECF25F" w14:textId="77777777" w:rsidR="001B1425" w:rsidRPr="00B86407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6F1B2537" w14:textId="77777777" w:rsidR="001B1425" w:rsidRPr="00B86407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ao-Scott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  <w:lang w:val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2</m:t>
                  </m:r>
                </m:sup>
              </m:sSup>
            </m:oMath>
            <w:r w:rsidRPr="00B86407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8640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  <w:r w:rsidRPr="00B8640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7F6F8ECF" w14:textId="77777777" w:rsidR="001B1425" w:rsidRPr="00B86407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  <w:t xml:space="preserve">Weighted </w:t>
            </w:r>
          </w:p>
          <w:p w14:paraId="75C6A7B0" w14:textId="77777777" w:rsidR="001B1425" w:rsidRPr="00B86407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  <w:t xml:space="preserve">percent </w:t>
            </w:r>
          </w:p>
          <w:p w14:paraId="611BFAF4" w14:textId="77777777" w:rsidR="001B1425" w:rsidRPr="00B86407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097751C3" w14:textId="77777777" w:rsidR="001B1425" w:rsidRPr="00B86407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ao-Scott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  <w:lang w:val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2</m:t>
                  </m:r>
                </m:sup>
              </m:sSup>
            </m:oMath>
            <w:r w:rsidRPr="00B86407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8640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  <w:r w:rsidRPr="00B8640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1B1425" w:rsidRPr="00B86407" w14:paraId="351EB796" w14:textId="77777777" w:rsidTr="001B14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FC5166" w14:textId="77777777" w:rsidR="001B1425" w:rsidRPr="00B86407" w:rsidRDefault="001B1425" w:rsidP="001B1425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  <w:t>Full Sample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CB7B96" w14:textId="77777777" w:rsidR="001B1425" w:rsidRPr="00B86407" w:rsidRDefault="001B1425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5118EA" w14:textId="5FA303F8" w:rsidR="001B1425" w:rsidRPr="00B86407" w:rsidRDefault="001B1425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31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358061" w14:textId="77777777" w:rsidR="001B1425" w:rsidRPr="00B86407" w:rsidRDefault="001B1425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8AEBFE" w14:textId="3C78558E" w:rsidR="001B1425" w:rsidRPr="00B86407" w:rsidRDefault="001B1425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3</w:t>
            </w: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8C6F8E" w14:textId="77777777" w:rsidR="001B1425" w:rsidRPr="00B86407" w:rsidRDefault="001B1425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A04CDC" w14:textId="7AAC9FD7" w:rsidR="001B1425" w:rsidRPr="00B86407" w:rsidRDefault="001B1425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1 (35.3, 42.8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B18F8D" w14:textId="77777777" w:rsidR="001B1425" w:rsidRPr="00B86407" w:rsidRDefault="001B1425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DD0955" w14:textId="3170DDC0" w:rsidR="001B1425" w:rsidRPr="00B86407" w:rsidRDefault="001B1425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2</w:t>
            </w: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4</w:t>
            </w: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0</w:t>
            </w: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BBFE7C" w14:textId="77777777" w:rsidR="001B1425" w:rsidRPr="00B86407" w:rsidRDefault="001B1425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</w:tr>
      <w:tr w:rsidR="001B1425" w:rsidRPr="00B86407" w14:paraId="518E9448" w14:textId="77777777" w:rsidTr="001B1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EB48623" w14:textId="77777777" w:rsidR="001B1425" w:rsidRPr="00B86407" w:rsidRDefault="001B1425" w:rsidP="001B1425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  <w:t>Marijuana Policy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4E8ADA7C" w14:textId="77777777" w:rsidR="001B1425" w:rsidRPr="00B86407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M and MM illegal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FECA4DC" w14:textId="09246BB6" w:rsidR="001B1425" w:rsidRPr="00B86407" w:rsidRDefault="001B1425" w:rsidP="001B1425">
            <w:pPr>
              <w:keepNext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1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747D4F48" w14:textId="44088946" w:rsidR="001B1425" w:rsidRPr="00B86407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0</w:t>
            </w: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4</w:t>
            </w: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5</w:t>
            </w: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1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06576250" w14:textId="13B72EA1" w:rsidR="001B1425" w:rsidRPr="00B86407" w:rsidRDefault="008C3AAE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9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7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16352EE" w14:textId="77777777" w:rsidR="001B1425" w:rsidRPr="00BE0906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3A715352" w14:textId="7BB1C1CF" w:rsidR="001B1425" w:rsidRPr="00B86407" w:rsidRDefault="008C3AAE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9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1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7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89648FB" w14:textId="77777777" w:rsidR="001B1425" w:rsidRPr="00BE0906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287A9702" w14:textId="23E4825C" w:rsidR="001B1425" w:rsidRPr="00B86407" w:rsidRDefault="005869C3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0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2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8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1FFE8B2" w14:textId="77777777" w:rsidR="001B1425" w:rsidRPr="00BE0906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1425" w:rsidRPr="00B86407" w14:paraId="15545582" w14:textId="77777777" w:rsidTr="001B14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5DB8106" w14:textId="77777777" w:rsidR="001B1425" w:rsidRPr="00B86407" w:rsidRDefault="001B1425" w:rsidP="001B1425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0F19F1E" w14:textId="77777777" w:rsidR="001B1425" w:rsidRPr="00B86407" w:rsidRDefault="001B1425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M illegal, MM legal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407216DE" w14:textId="1FCC9AB4" w:rsidR="001B1425" w:rsidRPr="00B86407" w:rsidRDefault="001B1425" w:rsidP="001B1425">
            <w:pPr>
              <w:keepNext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2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3E41BBC" w14:textId="515A8112" w:rsidR="001B1425" w:rsidRPr="00B86407" w:rsidRDefault="001B1425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</w:t>
            </w: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7</w:t>
            </w: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1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108FA61" w14:textId="6079C446" w:rsidR="001B1425" w:rsidRPr="00B86407" w:rsidRDefault="008C3AAE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6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5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8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80" w:type="dxa"/>
            <w:tcBorders>
              <w:left w:val="single" w:sz="8" w:space="0" w:color="auto"/>
              <w:right w:val="single" w:sz="8" w:space="0" w:color="auto"/>
            </w:tcBorders>
          </w:tcPr>
          <w:p w14:paraId="207A111D" w14:textId="77777777" w:rsidR="001B1425" w:rsidRPr="00BE0906" w:rsidRDefault="001B1425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5EF5005" w14:textId="7C7594F5" w:rsidR="001B1425" w:rsidRPr="00B86407" w:rsidRDefault="005869C3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9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4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3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48DD720F" w14:textId="77777777" w:rsidR="001B1425" w:rsidRPr="00BE0906" w:rsidRDefault="001B1425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26D83A9" w14:textId="329E92EC" w:rsidR="001B1425" w:rsidRPr="00B86407" w:rsidRDefault="005869C3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3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6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9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14:paraId="6E60DEE8" w14:textId="77777777" w:rsidR="001B1425" w:rsidRPr="00BE0906" w:rsidRDefault="001B1425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1425" w:rsidRPr="00B86407" w14:paraId="61685659" w14:textId="77777777" w:rsidTr="001B1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610D01" w14:textId="77777777" w:rsidR="001B1425" w:rsidRPr="00B86407" w:rsidRDefault="001B1425" w:rsidP="001B1425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3CC2B8" w14:textId="77777777" w:rsidR="001B1425" w:rsidRPr="00B86407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M and MM legal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06E124" w14:textId="1E82EA1B" w:rsidR="001B1425" w:rsidRPr="00B86407" w:rsidRDefault="001B1425" w:rsidP="001B1425">
            <w:pPr>
              <w:keepNext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F7E2D0" w14:textId="0973AD4E" w:rsidR="001B1425" w:rsidRPr="00B86407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</w:t>
            </w: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, 11.9</w:t>
            </w: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C5435E" w14:textId="26333CBC" w:rsidR="001B1425" w:rsidRPr="00B86407" w:rsidRDefault="008C3AAE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0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0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B64617" w14:textId="4DE15370" w:rsidR="001B1425" w:rsidRPr="00BE0906" w:rsidRDefault="008C3AAE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ABAB23" w14:textId="57CB1174" w:rsidR="001B1425" w:rsidRPr="00B86407" w:rsidRDefault="005869C3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2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8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200E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2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D11BD5" w14:textId="732CAE9D" w:rsidR="001B1425" w:rsidRPr="005869C3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5869C3" w:rsidRPr="0058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35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25841C" w14:textId="49209E01" w:rsidR="001B1425" w:rsidRPr="00B86407" w:rsidRDefault="005869C3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9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5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4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49F5D2" w14:textId="7FBA44B2" w:rsidR="001B1425" w:rsidRPr="00BE0906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09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586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1B1425" w:rsidRPr="00B86407" w14:paraId="353E76B2" w14:textId="77777777" w:rsidTr="001B14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AC58519" w14:textId="77777777" w:rsidR="001B1425" w:rsidRPr="00B86407" w:rsidRDefault="001B1425" w:rsidP="001B1425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  <w:t>Per-se law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068FF816" w14:textId="77777777" w:rsidR="001B1425" w:rsidRPr="00B86407" w:rsidRDefault="001B1425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C2D1BF6" w14:textId="02E25644" w:rsidR="001B1425" w:rsidRPr="00B86407" w:rsidRDefault="001B1425" w:rsidP="001B1425">
            <w:pPr>
              <w:keepNext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1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996A081" w14:textId="0219CC01" w:rsidR="001B1425" w:rsidRPr="00B86407" w:rsidRDefault="001B1425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</w:t>
            </w: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</w:t>
            </w: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1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32986389" w14:textId="14463917" w:rsidR="001B1425" w:rsidRPr="00B86407" w:rsidRDefault="008C3AAE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0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0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9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B2F3D1D" w14:textId="77777777" w:rsidR="001B1425" w:rsidRPr="00BE0906" w:rsidRDefault="001B1425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7E4839CE" w14:textId="647E0C33" w:rsidR="001B1425" w:rsidRPr="00B86407" w:rsidRDefault="005869C3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8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5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1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3DE7D7C" w14:textId="77777777" w:rsidR="001B1425" w:rsidRPr="00BE0906" w:rsidRDefault="001B1425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7980DC61" w14:textId="782CBB58" w:rsidR="001B1425" w:rsidRPr="00B86407" w:rsidRDefault="005869C3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1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8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5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F936960" w14:textId="77777777" w:rsidR="001B1425" w:rsidRPr="00BE0906" w:rsidRDefault="001B1425" w:rsidP="001B142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1425" w:rsidRPr="00B86407" w14:paraId="5A3908A2" w14:textId="77777777" w:rsidTr="001B1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5C56F1" w14:textId="77777777" w:rsidR="001B1425" w:rsidRPr="00B86407" w:rsidRDefault="001B1425" w:rsidP="001B1425">
            <w:pPr>
              <w:keepNext/>
              <w:rPr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8031F1" w14:textId="77777777" w:rsidR="001B1425" w:rsidRPr="00B86407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08D4F3" w14:textId="59EB591A" w:rsidR="001B1425" w:rsidRPr="00B86407" w:rsidRDefault="001B1425" w:rsidP="001B1425">
            <w:pPr>
              <w:keepNext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0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BDE456C" w14:textId="0107465B" w:rsidR="001B1425" w:rsidRPr="00B86407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</w:t>
            </w: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</w:t>
            </w: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8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919FD3B" w14:textId="5BD34D69" w:rsidR="001B1425" w:rsidRPr="00B86407" w:rsidRDefault="008C3AAE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7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9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4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146E5D" w14:textId="33A9F529" w:rsidR="001B1425" w:rsidRPr="00BE0906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0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C3AAE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DACCE3" w14:textId="194C61AB" w:rsidR="001B1425" w:rsidRPr="00B86407" w:rsidRDefault="005869C3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1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8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4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F2F7E8" w14:textId="49478BA8" w:rsidR="001B1425" w:rsidRPr="00BE0906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90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869C3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B1D5826" w14:textId="60C039B1" w:rsidR="001B1425" w:rsidRPr="00B86407" w:rsidRDefault="005869C3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9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5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4</w:t>
            </w:r>
            <w:r w:rsidR="001B1425" w:rsidRPr="00B86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CB6D9E" w14:textId="198E0833" w:rsidR="001B1425" w:rsidRPr="005869C3" w:rsidRDefault="001B1425" w:rsidP="001B1425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9C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869C3" w:rsidRPr="005869C3">
              <w:rPr>
                <w:rFonts w:ascii="Times New Roman" w:hAnsi="Times New Roman" w:cs="Times New Roman"/>
                <w:sz w:val="20"/>
                <w:szCs w:val="20"/>
              </w:rPr>
              <w:t>079</w:t>
            </w:r>
          </w:p>
        </w:tc>
      </w:tr>
    </w:tbl>
    <w:p w14:paraId="590D1E92" w14:textId="7B709ABF" w:rsidR="001B1425" w:rsidRPr="00903EE7" w:rsidRDefault="001B1425" w:rsidP="001B1425">
      <w:pPr>
        <w:pStyle w:val="Caption"/>
        <w:spacing w:after="0"/>
        <w:ind w:left="360" w:right="252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Table</w:t>
      </w:r>
      <w:r w:rsidRPr="00903EE7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S4</w:t>
      </w:r>
      <w:r w:rsidRPr="00903EE7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: 2013-2017 TSCI estimated past-year driving within one hour of marijuana use, personal acceptance of driving after marijuana use, and support for per-se laws 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among respondents who self-reported using marijuana in the last year.</w:t>
      </w:r>
    </w:p>
    <w:p w14:paraId="675A9A35" w14:textId="77777777" w:rsidR="001B1425" w:rsidRPr="00903EE7" w:rsidRDefault="001B1425" w:rsidP="001B1425">
      <w:pPr>
        <w:pStyle w:val="Caption"/>
        <w:spacing w:after="0"/>
        <w:ind w:left="360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</w:pPr>
      <w:r w:rsidRPr="00903EE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  <w:lang w:val="en-GB"/>
        </w:rPr>
        <w:t>a</w:t>
      </w:r>
      <w:r w:rsidRPr="00903EE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The unweighted sample size includes those with missing values or non-response to questions (1)-(3).</w:t>
      </w:r>
    </w:p>
    <w:p w14:paraId="19DAD4EC" w14:textId="77777777" w:rsidR="001B1425" w:rsidRPr="00903EE7" w:rsidRDefault="001B1425" w:rsidP="001B1425">
      <w:pPr>
        <w:spacing w:after="0"/>
        <w:ind w:left="360"/>
        <w:rPr>
          <w:rFonts w:ascii="Times New Roman" w:hAnsi="Times New Roman" w:cs="Times New Roman"/>
          <w:sz w:val="20"/>
          <w:szCs w:val="20"/>
          <w:lang w:val="en-GB"/>
        </w:rPr>
      </w:pPr>
      <w:r w:rsidRPr="00903EE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903EE7">
        <w:rPr>
          <w:rFonts w:ascii="Times New Roman" w:hAnsi="Times New Roman" w:cs="Times New Roman"/>
          <w:sz w:val="20"/>
          <w:szCs w:val="20"/>
          <w:lang w:val="en-GB"/>
        </w:rPr>
        <w:t xml:space="preserve">Boldface denotes statistical significance at the threshold of 0.05.  </w:t>
      </w:r>
    </w:p>
    <w:p w14:paraId="7AF948DB" w14:textId="77777777" w:rsidR="004076BC" w:rsidRPr="00903EE7" w:rsidRDefault="004076BC" w:rsidP="00BE0906">
      <w:pPr>
        <w:spacing w:after="0"/>
        <w:ind w:left="360"/>
        <w:rPr>
          <w:rFonts w:ascii="Times New Roman" w:hAnsi="Times New Roman" w:cs="Times New Roman"/>
          <w:sz w:val="20"/>
          <w:szCs w:val="20"/>
          <w:lang w:val="en-GB"/>
        </w:rPr>
      </w:pPr>
    </w:p>
    <w:sectPr w:rsidR="004076BC" w:rsidRPr="00903EE7" w:rsidSect="001B1425">
      <w:pgSz w:w="15840" w:h="12240" w:orient="landscape"/>
      <w:pgMar w:top="630" w:right="144" w:bottom="144" w:left="14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76BC"/>
    <w:rsid w:val="001B1425"/>
    <w:rsid w:val="001B22D0"/>
    <w:rsid w:val="00200E08"/>
    <w:rsid w:val="004076BC"/>
    <w:rsid w:val="005869C3"/>
    <w:rsid w:val="00641A90"/>
    <w:rsid w:val="00746AA2"/>
    <w:rsid w:val="008023B5"/>
    <w:rsid w:val="0084233C"/>
    <w:rsid w:val="00847FAB"/>
    <w:rsid w:val="00896A24"/>
    <w:rsid w:val="008A11DE"/>
    <w:rsid w:val="008B7CDE"/>
    <w:rsid w:val="008C3AAE"/>
    <w:rsid w:val="00903EE7"/>
    <w:rsid w:val="00977575"/>
    <w:rsid w:val="00A077BE"/>
    <w:rsid w:val="00A43947"/>
    <w:rsid w:val="00A4408A"/>
    <w:rsid w:val="00A72CA3"/>
    <w:rsid w:val="00BE0906"/>
    <w:rsid w:val="00BF10A3"/>
    <w:rsid w:val="00C514F5"/>
    <w:rsid w:val="00E319B8"/>
    <w:rsid w:val="00F65019"/>
    <w:rsid w:val="00FA51E5"/>
    <w:rsid w:val="00FA602A"/>
    <w:rsid w:val="00FD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81E48"/>
  <w15:chartTrackingRefBased/>
  <w15:docId w15:val="{C9150614-F306-4262-92E0-4568277E9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076B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076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076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6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A2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09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09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906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023B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otao.Zhu@NationwideChildrens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18</Words>
  <Characters>751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8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etti, Marco</dc:creator>
  <cp:keywords/>
  <dc:description/>
  <cp:lastModifiedBy>Benedetti, Marco</cp:lastModifiedBy>
  <cp:revision>10</cp:revision>
  <dcterms:created xsi:type="dcterms:W3CDTF">2020-12-04T16:33:00Z</dcterms:created>
  <dcterms:modified xsi:type="dcterms:W3CDTF">2021-05-31T18:10:00Z</dcterms:modified>
</cp:coreProperties>
</file>